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7D25E" w14:textId="6E4C6C7E" w:rsidR="00CB4113" w:rsidRPr="009332F8" w:rsidRDefault="00780046" w:rsidP="003B1E1E">
      <w:pPr>
        <w:pStyle w:val="Paragraph"/>
        <w:spacing w:before="0"/>
        <w:ind w:firstLine="0"/>
        <w:rPr>
          <w:bCs/>
          <w:sz w:val="21"/>
          <w:szCs w:val="21"/>
        </w:rPr>
      </w:pPr>
      <w:bookmarkStart w:id="0" w:name="_Hlk63088821"/>
      <w:r w:rsidRPr="009332F8">
        <w:rPr>
          <w:rFonts w:eastAsiaTheme="minorEastAsia"/>
          <w:bCs/>
          <w:sz w:val="21"/>
          <w:szCs w:val="21"/>
        </w:rPr>
        <w:t>Table S</w:t>
      </w:r>
      <w:r w:rsidR="007E68B6">
        <w:rPr>
          <w:rFonts w:eastAsiaTheme="minorEastAsia"/>
          <w:bCs/>
          <w:sz w:val="21"/>
          <w:szCs w:val="21"/>
        </w:rPr>
        <w:t>5</w:t>
      </w:r>
      <w:r w:rsidR="007C6C3F">
        <w:rPr>
          <w:rFonts w:eastAsiaTheme="minorEastAsia"/>
          <w:bCs/>
          <w:sz w:val="21"/>
          <w:szCs w:val="21"/>
        </w:rPr>
        <w:t>.</w:t>
      </w:r>
      <w:r w:rsidRPr="009332F8">
        <w:rPr>
          <w:rFonts w:eastAsiaTheme="minorEastAsia"/>
          <w:bCs/>
          <w:sz w:val="21"/>
          <w:szCs w:val="21"/>
        </w:rPr>
        <w:t xml:space="preserve"> Core lipids widely present in all EVs from macrophages</w:t>
      </w:r>
      <w:r w:rsidR="007C6C3F">
        <w:rPr>
          <w:rFonts w:eastAsiaTheme="minorEastAsia"/>
          <w:bCs/>
          <w:sz w:val="21"/>
          <w:szCs w:val="21"/>
        </w:rPr>
        <w:t>.</w:t>
      </w:r>
    </w:p>
    <w:bookmarkEnd w:id="0"/>
    <w:p w14:paraId="7D773AB1" w14:textId="036E3CE1" w:rsidR="00C928AA" w:rsidRPr="009332F8" w:rsidRDefault="00C928AA" w:rsidP="007065F3">
      <w:pPr>
        <w:jc w:val="left"/>
        <w:rPr>
          <w:rFonts w:ascii="Times New Roman" w:hAnsi="Times New Roman" w:cs="Times New Roman"/>
          <w:b/>
          <w:bCs/>
          <w:iCs/>
          <w:color w:val="000000"/>
          <w:szCs w:val="21"/>
        </w:rPr>
        <w:sectPr w:rsidR="00C928AA" w:rsidRPr="009332F8" w:rsidSect="007954A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544393C" w14:textId="04EB0E52" w:rsidR="00C928AA" w:rsidRPr="009332F8" w:rsidRDefault="00C928AA" w:rsidP="00C928AA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9332F8">
        <w:rPr>
          <w:rFonts w:ascii="Times New Roman" w:hAnsi="Times New Roman" w:cs="Times New Roman"/>
          <w:b/>
          <w:szCs w:val="21"/>
        </w:rPr>
        <w:lastRenderedPageBreak/>
        <w:t>Table S</w:t>
      </w:r>
      <w:r w:rsidR="007E68B6">
        <w:rPr>
          <w:rFonts w:ascii="Times New Roman" w:hAnsi="Times New Roman" w:cs="Times New Roman"/>
          <w:b/>
          <w:szCs w:val="21"/>
        </w:rPr>
        <w:t>5</w:t>
      </w:r>
      <w:r w:rsidR="007C6C3F">
        <w:rPr>
          <w:rFonts w:ascii="Times New Roman" w:hAnsi="Times New Roman" w:cs="Times New Roman"/>
          <w:b/>
          <w:szCs w:val="21"/>
        </w:rPr>
        <w:t>.</w:t>
      </w:r>
      <w:r w:rsidRPr="009332F8">
        <w:rPr>
          <w:rFonts w:ascii="Times New Roman" w:hAnsi="Times New Roman" w:cs="Times New Roman"/>
          <w:b/>
          <w:szCs w:val="21"/>
        </w:rPr>
        <w:t xml:space="preserve"> Core lipids </w:t>
      </w:r>
      <w:r w:rsidR="004C6D5F" w:rsidRPr="009332F8">
        <w:rPr>
          <w:rFonts w:ascii="Times New Roman" w:hAnsi="Times New Roman" w:cs="Times New Roman"/>
          <w:b/>
          <w:bCs/>
          <w:iCs/>
          <w:color w:val="000000"/>
          <w:szCs w:val="21"/>
        </w:rPr>
        <w:t>present in</w:t>
      </w:r>
      <w:r w:rsidR="004C6D5F">
        <w:rPr>
          <w:rFonts w:ascii="Times New Roman" w:hAnsi="Times New Roman" w:cs="Times New Roman"/>
          <w:b/>
          <w:bCs/>
          <w:iCs/>
          <w:color w:val="000000"/>
          <w:szCs w:val="21"/>
        </w:rPr>
        <w:t xml:space="preserve"> macrophage</w:t>
      </w:r>
      <w:r w:rsidR="004C6D5F" w:rsidRPr="009332F8">
        <w:rPr>
          <w:rFonts w:ascii="Times New Roman" w:hAnsi="Times New Roman" w:cs="Times New Roman"/>
          <w:b/>
          <w:bCs/>
          <w:iCs/>
          <w:color w:val="000000"/>
          <w:szCs w:val="21"/>
        </w:rPr>
        <w:t xml:space="preserve"> EVs from </w:t>
      </w:r>
      <w:r w:rsidR="004C6D5F">
        <w:rPr>
          <w:rFonts w:ascii="Times New Roman" w:hAnsi="Times New Roman" w:cs="Times New Roman"/>
          <w:b/>
          <w:bCs/>
          <w:iCs/>
          <w:color w:val="000000"/>
          <w:szCs w:val="21"/>
        </w:rPr>
        <w:t>all conditions</w:t>
      </w:r>
    </w:p>
    <w:tbl>
      <w:tblPr>
        <w:tblW w:w="1402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46"/>
        <w:gridCol w:w="959"/>
        <w:gridCol w:w="1277"/>
        <w:gridCol w:w="983"/>
        <w:gridCol w:w="983"/>
        <w:gridCol w:w="983"/>
        <w:gridCol w:w="865"/>
        <w:gridCol w:w="866"/>
        <w:gridCol w:w="865"/>
        <w:gridCol w:w="901"/>
        <w:gridCol w:w="851"/>
        <w:gridCol w:w="850"/>
      </w:tblGrid>
      <w:tr w:rsidR="007007D4" w:rsidRPr="009332F8" w14:paraId="3264F8CE" w14:textId="77777777" w:rsidTr="00F24ABA">
        <w:trPr>
          <w:trHeight w:val="270"/>
          <w:jc w:val="center"/>
        </w:trPr>
        <w:tc>
          <w:tcPr>
            <w:tcW w:w="3646" w:type="dxa"/>
            <w:vMerge w:val="restart"/>
            <w:vAlign w:val="center"/>
          </w:tcPr>
          <w:p w14:paraId="7E3F6EE4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Row_ID</w:t>
            </w:r>
          </w:p>
        </w:tc>
        <w:tc>
          <w:tcPr>
            <w:tcW w:w="959" w:type="dxa"/>
            <w:vMerge w:val="restart"/>
            <w:vAlign w:val="center"/>
          </w:tcPr>
          <w:p w14:paraId="628E1A6F" w14:textId="77777777" w:rsidR="007007D4" w:rsidRPr="009332F8" w:rsidRDefault="007007D4" w:rsidP="0031102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ANOVA</w:t>
            </w:r>
          </w:p>
        </w:tc>
        <w:tc>
          <w:tcPr>
            <w:tcW w:w="1277" w:type="dxa"/>
            <w:vMerge w:val="restart"/>
            <w:vAlign w:val="center"/>
          </w:tcPr>
          <w:p w14:paraId="00990D0A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Mode</w:t>
            </w:r>
          </w:p>
        </w:tc>
        <w:tc>
          <w:tcPr>
            <w:tcW w:w="8147" w:type="dxa"/>
            <w:gridSpan w:val="9"/>
            <w:shd w:val="clear" w:color="auto" w:fill="auto"/>
            <w:noWrap/>
            <w:vAlign w:val="center"/>
          </w:tcPr>
          <w:p w14:paraId="0A95DDA7" w14:textId="77777777" w:rsidR="007007D4" w:rsidRPr="009332F8" w:rsidRDefault="007007D4" w:rsidP="009332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ormalized Log</w:t>
            </w:r>
            <w:r w:rsidRPr="00F53CC8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bscript"/>
              </w:rPr>
              <w:t>2</w:t>
            </w:r>
            <w:r w:rsidRPr="009332F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Intensities</w:t>
            </w:r>
          </w:p>
        </w:tc>
      </w:tr>
      <w:tr w:rsidR="00F24ABA" w:rsidRPr="009332F8" w14:paraId="37A79E45" w14:textId="77777777" w:rsidTr="00F24ABA">
        <w:trPr>
          <w:trHeight w:val="270"/>
          <w:jc w:val="center"/>
        </w:trPr>
        <w:tc>
          <w:tcPr>
            <w:tcW w:w="36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A9D176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D57D2A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2F7598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310A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live-BM-EVs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5141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live-BM-EVs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17F0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live-BM-EVs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0631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k-BM-EVs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3B87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k-BM-EVs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6697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hk-BM-EVs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64D7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on-BM-EV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7437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on-BM-EV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5DE9" w14:textId="77777777" w:rsidR="007007D4" w:rsidRPr="009332F8" w:rsidRDefault="007007D4" w:rsidP="009332F8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on-BM-EVs</w:t>
            </w:r>
          </w:p>
        </w:tc>
      </w:tr>
      <w:tr w:rsidR="00F24ABA" w:rsidRPr="00C728B8" w14:paraId="635FB71B" w14:textId="77777777" w:rsidTr="00F24ABA">
        <w:trPr>
          <w:trHeight w:val="540"/>
          <w:jc w:val="center"/>
        </w:trPr>
        <w:tc>
          <w:tcPr>
            <w:tcW w:w="36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310C7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1/16:0)_A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B90F1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8402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5ED89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3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A8A28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4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70E4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9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F21E3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3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7E9E3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17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897E1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9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B678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4002D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B936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5</w:t>
            </w:r>
          </w:p>
        </w:tc>
      </w:tr>
      <w:tr w:rsidR="00F24ABA" w:rsidRPr="00C728B8" w14:paraId="63D00375" w14:textId="77777777" w:rsidTr="00F24ABA">
        <w:trPr>
          <w:trHeight w:val="540"/>
          <w:jc w:val="center"/>
        </w:trPr>
        <w:tc>
          <w:tcPr>
            <w:tcW w:w="36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007C7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18:1)</w:t>
            </w: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B301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6072A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1B0A1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8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E1E1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9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6588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5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E7D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7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DEA2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1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12E30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68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9CF8E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6BDC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BEDD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4</w:t>
            </w:r>
          </w:p>
        </w:tc>
      </w:tr>
      <w:tr w:rsidR="00F24ABA" w:rsidRPr="00C728B8" w14:paraId="2C92A188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E217B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20:1)/PC(18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594F2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E28077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B360C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C95B35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60E487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CFF66C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16E7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1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2AF0E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0C463E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3A97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E5F91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8</w:t>
            </w:r>
          </w:p>
        </w:tc>
      </w:tr>
      <w:tr w:rsidR="00F24ABA" w:rsidRPr="00C728B8" w14:paraId="59FBC819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04BA9A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2/2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1B793C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AAD10A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64F54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82306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B0D49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4D7D8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791039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142C18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907D2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7475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E9D0C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2</w:t>
            </w:r>
          </w:p>
        </w:tc>
      </w:tr>
      <w:tr w:rsidR="00F24ABA" w:rsidRPr="00C728B8" w14:paraId="344A872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B38447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16:0)_A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8A6895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EF330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E8599B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667CD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4BA8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0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C7C66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0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B79F40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093533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0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EED027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841E4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8AEA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3</w:t>
            </w:r>
          </w:p>
        </w:tc>
      </w:tr>
      <w:tr w:rsidR="00F24ABA" w:rsidRPr="00C728B8" w14:paraId="0B93F92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A2EAE9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BECBA2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3AD9E0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694D0D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1D38A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122E8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68F300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317D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B98B65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C972EE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EEEF7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66889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8</w:t>
            </w:r>
          </w:p>
        </w:tc>
      </w:tr>
      <w:tr w:rsidR="00F24ABA" w:rsidRPr="00C728B8" w14:paraId="7ED7A04B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6C937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06D065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198EA8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6B37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31BC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0B099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B7BCA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70B2F1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31ACC3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61936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530C1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04DE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2</w:t>
            </w:r>
          </w:p>
        </w:tc>
      </w:tr>
      <w:tr w:rsidR="00F24ABA" w:rsidRPr="00C728B8" w14:paraId="2AB2187E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12D635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0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549EC6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FFE40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F47AA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11F53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F920B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067D46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A4B82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DD1AC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FE6744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077FC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BD4F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8</w:t>
            </w:r>
          </w:p>
        </w:tc>
      </w:tr>
      <w:tr w:rsidR="00F24ABA" w:rsidRPr="00C728B8" w14:paraId="6ECB679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D62581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4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0DB2F2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3AD6E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6C2B4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9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3C41C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845E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23169E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CB8358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1E9825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63ADD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E23F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970C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</w:t>
            </w:r>
          </w:p>
        </w:tc>
      </w:tr>
      <w:tr w:rsidR="00F24ABA" w:rsidRPr="00C728B8" w14:paraId="7132FF45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C52823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45A812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F1A653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AA3F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58E4D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504A5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441195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076E73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C9203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88CC9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217B5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867B3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2</w:t>
            </w:r>
          </w:p>
        </w:tc>
      </w:tr>
      <w:tr w:rsidR="00F24ABA" w:rsidRPr="00C728B8" w14:paraId="061D63B7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C77DCB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0/18:1)/SM(d18:1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D5C6DC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DEBE50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BD00F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DA3CD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5D31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B37CE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704707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05AC2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4E9153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E0D07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A9BF5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3</w:t>
            </w:r>
          </w:p>
        </w:tc>
      </w:tr>
      <w:tr w:rsidR="00F24ABA" w:rsidRPr="00C728B8" w14:paraId="4DB2373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0871C6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S(18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A5A5D3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B7A64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71F5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DD809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3F735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DDF217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12FA0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70F339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D3A04A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D1B01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5C72F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</w:t>
            </w:r>
          </w:p>
        </w:tc>
      </w:tr>
      <w:tr w:rsidR="00F24ABA" w:rsidRPr="00C728B8" w14:paraId="661E889F" w14:textId="77777777" w:rsidTr="00F24ABA">
        <w:trPr>
          <w:trHeight w:val="108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8FCB3C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O-16:0/18:1)/PC(O-18:1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18AF7F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B56E06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EB689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186A4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B1342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8299AC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F236E0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D40E30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D5341C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0EC0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BFB8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7</w:t>
            </w:r>
          </w:p>
        </w:tc>
      </w:tr>
      <w:tr w:rsidR="00F24ABA" w:rsidRPr="00C728B8" w14:paraId="6C398CE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C6C16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0/20: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99F657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303EDC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C6C97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D2A79B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8D66B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8AB05A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4058D5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40C69F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B49BD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EE845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57BEA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8</w:t>
            </w:r>
          </w:p>
        </w:tc>
      </w:tr>
      <w:tr w:rsidR="00F24ABA" w:rsidRPr="00C728B8" w14:paraId="00A6A01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6DEF59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0/22: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27FCD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C09597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B953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9B8498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EA713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606912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4FBE2F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E3E9D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33308E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E95B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702E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</w:t>
            </w:r>
          </w:p>
        </w:tc>
      </w:tr>
      <w:tr w:rsidR="00F24ABA" w:rsidRPr="00C728B8" w14:paraId="609CEB15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358BF7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O-18:0/1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EB51C2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50602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8DB5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8A7AC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94168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4311FC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B9CA3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33A5F8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16F0C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513A8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3FC60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1</w:t>
            </w:r>
          </w:p>
        </w:tc>
      </w:tr>
      <w:tr w:rsidR="00F24ABA" w:rsidRPr="00C728B8" w14:paraId="3F4F20AC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EF37E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18: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E38FCB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B42DEF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70098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829BC6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2CD4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6E583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DE502C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5A93C9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885C5E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05AAA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706E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</w:t>
            </w:r>
          </w:p>
        </w:tc>
      </w:tr>
      <w:tr w:rsidR="00F24ABA" w:rsidRPr="00C728B8" w14:paraId="5036E9D3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9A538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1/23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273AF6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B1CE68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EC46FE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106E1B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0E04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4D5F02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E6A244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8FEFFD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9AA274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B1F43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F37E0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2</w:t>
            </w:r>
          </w:p>
        </w:tc>
      </w:tr>
      <w:tr w:rsidR="00F24ABA" w:rsidRPr="00C728B8" w14:paraId="73E7A329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5B5133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O-18:0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EAF6E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B220FC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C453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BBD30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9AFC7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ED4746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781F0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EEBA65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15A1E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405BA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09CC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5</w:t>
            </w:r>
          </w:p>
        </w:tc>
      </w:tr>
      <w:tr w:rsidR="00F24ABA" w:rsidRPr="00C728B8" w14:paraId="75003B4F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86B520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4:0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837CE2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FECC40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928FEC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4C422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7A663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9AFC4A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71782B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BFDCC9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29DB1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B787A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DB16A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4</w:t>
            </w:r>
          </w:p>
        </w:tc>
      </w:tr>
      <w:tr w:rsidR="00F24ABA" w:rsidRPr="00C728B8" w14:paraId="2B86654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4F04C9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1/23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1B6551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AEACA8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67F32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E8312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B1928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F4F598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22B508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2BC86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588B4C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8C2D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AC27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2</w:t>
            </w:r>
          </w:p>
        </w:tc>
      </w:tr>
      <w:tr w:rsidR="00F24ABA" w:rsidRPr="00C728B8" w14:paraId="5F7E11DC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DE75AB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0/22: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F90BC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E93014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A4B7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1A676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FEFD9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65281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635BC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6803C0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08C795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6F3E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9829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1</w:t>
            </w:r>
          </w:p>
        </w:tc>
      </w:tr>
      <w:tr w:rsidR="00F24ABA" w:rsidRPr="00C728B8" w14:paraId="4AA2A85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27FFB6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8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2DBF65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B85EDE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048B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602F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60E4C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D9FA7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0ED2E8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9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61F202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3213EA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6E49C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10B2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6</w:t>
            </w:r>
          </w:p>
        </w:tc>
      </w:tr>
      <w:tr w:rsidR="00F24ABA" w:rsidRPr="00C728B8" w14:paraId="05394082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D207B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6:0/18:1)/PE(16:1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22EC7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A09AB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75CD5E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F86837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6F2F5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2773F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3D080A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0E3F1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3A7AD1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A7A36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3520D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5</w:t>
            </w:r>
          </w:p>
        </w:tc>
      </w:tr>
      <w:tr w:rsidR="00F24ABA" w:rsidRPr="00C728B8" w14:paraId="2EA8342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06C666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M(d18:2/16:0)_A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9A0AF6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47672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0D4A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DF85E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20E8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E7CB5B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1538B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D0E9CC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4A071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2F30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54AE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1</w:t>
            </w:r>
          </w:p>
        </w:tc>
      </w:tr>
      <w:tr w:rsidR="00F24ABA" w:rsidRPr="00C728B8" w14:paraId="034604AF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5E576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Cer(d18:1/2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F07127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D5BE8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E5C4E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BEEC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740D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8488D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277BF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70294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8FBE50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8D430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518AC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</w:t>
            </w:r>
          </w:p>
        </w:tc>
      </w:tr>
      <w:tr w:rsidR="00F24ABA" w:rsidRPr="00C728B8" w14:paraId="1840571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02E61F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0/20: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E707FD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CE566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A483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D58DA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B6AB2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ED15A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08F7DD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BDAFA9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ACC651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50304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57E6D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1</w:t>
            </w:r>
          </w:p>
        </w:tc>
      </w:tr>
      <w:tr w:rsidR="00F24ABA" w:rsidRPr="00C728B8" w14:paraId="1E7BE52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7591C8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19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0A7B8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D641A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46B3AF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C1E94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1F10A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4CE919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3B3125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7D2481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924DA6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DB436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6E4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1</w:t>
            </w:r>
          </w:p>
        </w:tc>
      </w:tr>
      <w:tr w:rsidR="00F24ABA" w:rsidRPr="00C728B8" w14:paraId="56146F14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212CCD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20:2)/PC(18:0/18: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648BBA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F54D3C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4E7EB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25F4B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CF2A37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374F5E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0B50D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22987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E3383D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56B02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B14E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7</w:t>
            </w:r>
          </w:p>
        </w:tc>
      </w:tr>
      <w:tr w:rsidR="00F24ABA" w:rsidRPr="00C728B8" w14:paraId="6647F041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8F62D1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72C37C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6657D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9242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181D8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3203C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DC808E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E09E8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D2DF4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714480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1C88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9CC54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6</w:t>
            </w:r>
          </w:p>
        </w:tc>
      </w:tr>
      <w:tr w:rsidR="00F24ABA" w:rsidRPr="00C728B8" w14:paraId="4373E53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0D8DCC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0/20: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A9BB9F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339ADD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6CFEA8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164FE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8297E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F0B85F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81F1BE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C7EA91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228A8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D405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ED376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7</w:t>
            </w:r>
          </w:p>
        </w:tc>
      </w:tr>
      <w:tr w:rsidR="00F24ABA" w:rsidRPr="00C728B8" w14:paraId="4A004B7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02CD3D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20: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2C85BD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B78146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8B4AB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1801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F09E7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6FC13A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F8A87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08386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0BEA0F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322E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2607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5</w:t>
            </w:r>
          </w:p>
        </w:tc>
      </w:tr>
      <w:tr w:rsidR="00F24ABA" w:rsidRPr="00C728B8" w14:paraId="651CDB88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85AE34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1/18: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1CCE6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CBCCE5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2454FE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17186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0FE5D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1F118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58580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D35241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AB728C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A435A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AA4B7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3</w:t>
            </w:r>
          </w:p>
        </w:tc>
      </w:tr>
      <w:tr w:rsidR="00F24ABA" w:rsidRPr="00C728B8" w14:paraId="2EB8ECF6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F1ED41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16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CBA339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E5B0B0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5C2716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84FA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89B2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C814CA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765B2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37DB5A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8ADFF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33015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C8783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8</w:t>
            </w:r>
          </w:p>
        </w:tc>
      </w:tr>
      <w:tr w:rsidR="00F24ABA" w:rsidRPr="00C728B8" w14:paraId="4C76BB49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767736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5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6C4298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E7A60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C7D43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26361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F551C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A4F98E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AA9028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0D2A23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BA652D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C54F7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871D2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8</w:t>
            </w:r>
          </w:p>
        </w:tc>
      </w:tr>
      <w:tr w:rsidR="00F24ABA" w:rsidRPr="00C728B8" w14:paraId="308B689E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1FBAF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17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F9B80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B944D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378A80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D3F6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96300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8BE10F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9D3D4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143AD9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C66947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5AEF6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9E14A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8</w:t>
            </w:r>
          </w:p>
        </w:tc>
      </w:tr>
      <w:tr w:rsidR="00F24ABA" w:rsidRPr="00C728B8" w14:paraId="7005DB19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F394B5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1/17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40C2F9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2894A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FFE4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F009F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E425C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C88FBE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E34E63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E70E4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C04CE5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6C3CE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69B30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5</w:t>
            </w:r>
          </w:p>
        </w:tc>
      </w:tr>
      <w:tr w:rsidR="00F24ABA" w:rsidRPr="00C728B8" w14:paraId="29418C00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BB339D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6:1/17:0)/SM(d18:1/15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5BE5BA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2CEBCC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02D177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E98B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AB5FD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789990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4C038B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D4BE35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35EA4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CB600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30B9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2</w:t>
            </w:r>
          </w:p>
        </w:tc>
      </w:tr>
      <w:tr w:rsidR="00F24ABA" w:rsidRPr="00C728B8" w14:paraId="4F1AECAD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2A4AB5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M(d16:1/22:0)/SM(d18:1/2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24E5C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34E24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EDE46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607C9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979A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F01649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37DDFE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F02BC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7125DF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AC985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5DFF6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</w:t>
            </w:r>
          </w:p>
        </w:tc>
      </w:tr>
      <w:tr w:rsidR="00F24ABA" w:rsidRPr="00C728B8" w14:paraId="5579B7AD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6F68AC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O-18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B36DDA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2E1C54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591EE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804AC3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6506BE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648BB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6093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70A773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78C931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F4650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D383F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1</w:t>
            </w:r>
          </w:p>
        </w:tc>
      </w:tr>
      <w:tr w:rsidR="00F24ABA" w:rsidRPr="00C728B8" w14:paraId="03617F6E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9883C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A8F17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E77C3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38B56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88390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00C53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499C81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A9EB5C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5B1A5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B2D079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899C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498A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3</w:t>
            </w:r>
          </w:p>
        </w:tc>
      </w:tr>
      <w:tr w:rsidR="00F24ABA" w:rsidRPr="00C728B8" w14:paraId="260FA74A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E62607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6:1/24:1)/SM(d18:1/22:1)/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  <w:hideMark/>
          </w:tcPr>
          <w:p w14:paraId="2F1AEC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36E3505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498EEDB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7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0B41FE2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5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7DBF663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2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32C0721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center"/>
            <w:hideMark/>
          </w:tcPr>
          <w:p w14:paraId="1BE4D13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7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343AF90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7</w:t>
            </w:r>
          </w:p>
        </w:tc>
        <w:tc>
          <w:tcPr>
            <w:tcW w:w="901" w:type="dxa"/>
            <w:vMerge w:val="restart"/>
            <w:shd w:val="clear" w:color="auto" w:fill="auto"/>
            <w:noWrap/>
            <w:vAlign w:val="center"/>
            <w:hideMark/>
          </w:tcPr>
          <w:p w14:paraId="557172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2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7C396EE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26133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5</w:t>
            </w:r>
          </w:p>
        </w:tc>
      </w:tr>
      <w:tr w:rsidR="00F24ABA" w:rsidRPr="00C728B8" w14:paraId="40A6EF4B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1917A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2/22:0)</w:t>
            </w:r>
          </w:p>
        </w:tc>
        <w:tc>
          <w:tcPr>
            <w:tcW w:w="959" w:type="dxa"/>
            <w:vMerge/>
            <w:vAlign w:val="center"/>
            <w:hideMark/>
          </w:tcPr>
          <w:p w14:paraId="0527B266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5EF3A3E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43E3E59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18EC3B7C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39B2C529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1A4289D1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05ADDB3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79BE861E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vMerge/>
            <w:vAlign w:val="center"/>
            <w:hideMark/>
          </w:tcPr>
          <w:p w14:paraId="1D2C2A42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25DD51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4C55051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4ABA" w:rsidRPr="00C728B8" w14:paraId="2808AF65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F36EF1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5:0/16:0)_A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97FB6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39C4CD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3BFB9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30A26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D2564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243CE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E5540F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7AB10F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8B597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880B6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29720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7</w:t>
            </w:r>
          </w:p>
        </w:tc>
      </w:tr>
      <w:tr w:rsidR="00F24ABA" w:rsidRPr="00C728B8" w14:paraId="1CE05568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03D6D4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0:0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F9681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BE69EB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62FC8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7F06D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536FF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9FEAD8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A5353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9C9926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50291E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A3F08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4F724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</w:t>
            </w:r>
          </w:p>
        </w:tc>
      </w:tr>
      <w:tr w:rsidR="00F24ABA" w:rsidRPr="00C728B8" w14:paraId="5050EDFC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539260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1/26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C75FEE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5C04AD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03138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A113FE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CDE95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07DC00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33D2F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D45C34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8606C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26CD9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A8EB2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7</w:t>
            </w:r>
          </w:p>
        </w:tc>
      </w:tr>
      <w:tr w:rsidR="00F24ABA" w:rsidRPr="00C728B8" w14:paraId="61CA652E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BC6C1B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6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301D2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7E64D1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928722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B0133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DEF9A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51D5E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2D183B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AB62C9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9D8758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22182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068F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2</w:t>
            </w:r>
          </w:p>
        </w:tc>
      </w:tr>
      <w:tr w:rsidR="00F24ABA" w:rsidRPr="00C728B8" w14:paraId="550C0F48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C9889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5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2E498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6CA2D8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54197F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70C0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08623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51B02F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84DBF9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9BB88A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A763A2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A08DB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6A09F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</w:t>
            </w:r>
          </w:p>
        </w:tc>
      </w:tr>
      <w:tr w:rsidR="00F24ABA" w:rsidRPr="00C728B8" w14:paraId="74711A4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AB327D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0/18: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60CC93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38FEF7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3E364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587F7E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3E510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DB759E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E00BD0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D605B4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49BAE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7500C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ACDB9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</w:t>
            </w:r>
          </w:p>
        </w:tc>
      </w:tr>
      <w:tr w:rsidR="00F24ABA" w:rsidRPr="00C728B8" w14:paraId="4A6FAA95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20906C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20:3)/PC(16:0/20: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F54FD8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A8F98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1E42D7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9B0B95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C254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92271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7C0E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74D5C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DE147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7846E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45237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9</w:t>
            </w:r>
          </w:p>
        </w:tc>
      </w:tr>
      <w:tr w:rsidR="00F24ABA" w:rsidRPr="00C728B8" w14:paraId="7EE9380B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8F0024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0/22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A932F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B86FBE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47B1CE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11463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BBF02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9DCFD0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DE39FE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07946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7897C2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6C37F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ABAB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1</w:t>
            </w:r>
          </w:p>
        </w:tc>
      </w:tr>
      <w:tr w:rsidR="00F24ABA" w:rsidRPr="00C728B8" w14:paraId="4996B243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41806E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M(d16:1/20:1)/SM(d18:2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8CD2D4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24EA51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20CC0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B3F42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4E0E6B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300A00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A08DFD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17F77F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22A488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D18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FF3B6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6</w:t>
            </w:r>
          </w:p>
        </w:tc>
      </w:tr>
      <w:tr w:rsidR="00F24ABA" w:rsidRPr="00C728B8" w14:paraId="2088B5E3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54197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0:0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070DB7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49F54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7FFD1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1C19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117A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28A08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482D64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A646E3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9E5F65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2791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0BF3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1</w:t>
            </w:r>
          </w:p>
        </w:tc>
      </w:tr>
      <w:tr w:rsidR="00F24ABA" w:rsidRPr="00C728B8" w14:paraId="073B1546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7B6973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0/2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2D3D2F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3518AE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4B72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6CC36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90E83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029366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818347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3A2153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C14F8F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9FB34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ACC62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2</w:t>
            </w:r>
          </w:p>
        </w:tc>
      </w:tr>
      <w:tr w:rsidR="00F24ABA" w:rsidRPr="00C728B8" w14:paraId="70B51A2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0ABD40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20:0/20: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AF0FF5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8038F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16664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5E5FA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188437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38FFB5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5A97E9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26B103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05B181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B887C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3D60B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5</w:t>
            </w:r>
          </w:p>
        </w:tc>
      </w:tr>
      <w:tr w:rsidR="00F24ABA" w:rsidRPr="00C728B8" w14:paraId="669CE50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EB884B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Cer(d18:1/24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7C8056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F84C8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419BA5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0DA9F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93D476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EE95E3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9D01A0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F8270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A2D690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22BFD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2702A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5</w:t>
            </w:r>
          </w:p>
        </w:tc>
      </w:tr>
      <w:tr w:rsidR="00F24ABA" w:rsidRPr="00C728B8" w14:paraId="07CD8934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C0B38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7:1/26:1)/SM(d18:2/25:0)/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  <w:hideMark/>
          </w:tcPr>
          <w:p w14:paraId="457503C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351E050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5BB4291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6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299A77F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4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25F8C8D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8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543DF45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6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center"/>
            <w:hideMark/>
          </w:tcPr>
          <w:p w14:paraId="67D285D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5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12656E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4</w:t>
            </w:r>
          </w:p>
        </w:tc>
        <w:tc>
          <w:tcPr>
            <w:tcW w:w="901" w:type="dxa"/>
            <w:vMerge w:val="restart"/>
            <w:shd w:val="clear" w:color="auto" w:fill="auto"/>
            <w:noWrap/>
            <w:vAlign w:val="center"/>
            <w:hideMark/>
          </w:tcPr>
          <w:p w14:paraId="5854FB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7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4F38D7B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8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52B86A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1</w:t>
            </w:r>
          </w:p>
        </w:tc>
      </w:tr>
      <w:tr w:rsidR="00F24ABA" w:rsidRPr="00C728B8" w14:paraId="243FB115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3154F5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9:1/24:1)</w:t>
            </w:r>
          </w:p>
        </w:tc>
        <w:tc>
          <w:tcPr>
            <w:tcW w:w="959" w:type="dxa"/>
            <w:vMerge/>
            <w:vAlign w:val="center"/>
            <w:hideMark/>
          </w:tcPr>
          <w:p w14:paraId="13922A22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69670655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306ADC9F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0E9E8F44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73EACC76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11B2C3E1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12114FB4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3D2B726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vMerge/>
            <w:vAlign w:val="center"/>
            <w:hideMark/>
          </w:tcPr>
          <w:p w14:paraId="46CF996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53BE32D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586ED06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4ABA" w:rsidRPr="00C728B8" w14:paraId="4A58198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A794B6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6:1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A4F2B1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A3464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705171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543D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FC8376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F027DC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A1065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57C8AB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5E2BC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6D91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80C0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5</w:t>
            </w:r>
          </w:p>
        </w:tc>
      </w:tr>
      <w:tr w:rsidR="00F24ABA" w:rsidRPr="00C728B8" w14:paraId="0F7005C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0D7C12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Cer(d18:1/22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019099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B91062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5A6A18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90505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67540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A0F676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BFE087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B96E23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670576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D5EFF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62F57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2</w:t>
            </w:r>
          </w:p>
        </w:tc>
      </w:tr>
      <w:tr w:rsidR="00F24ABA" w:rsidRPr="00C728B8" w14:paraId="35EA5A05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79AE0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Cer(d18:1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B9A47E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8C623E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45CB9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4462AA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DE8AB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E7BECF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33F785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4F8273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F05A77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F5B6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5E90E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6</w:t>
            </w:r>
          </w:p>
        </w:tc>
      </w:tr>
      <w:tr w:rsidR="00F24ABA" w:rsidRPr="00C728B8" w14:paraId="5BAF6E5F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A8C32B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Cer(d18:1/2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F8208C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973E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3C824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75FCEB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8B11C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F361FD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A7144F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66E9B5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C4AC8A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016DC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DDA9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3</w:t>
            </w:r>
          </w:p>
        </w:tc>
      </w:tr>
      <w:tr w:rsidR="00F24ABA" w:rsidRPr="00C728B8" w14:paraId="513BF61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42A22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1/20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F7E63F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ECD8B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5FB5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C0E0C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7D2B7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EF9F60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66178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44F81D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936388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472D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5627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3</w:t>
            </w:r>
          </w:p>
        </w:tc>
      </w:tr>
      <w:tr w:rsidR="00F24ABA" w:rsidRPr="00C728B8" w14:paraId="274FD04B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45C30E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1/20: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FCC433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A3B6B2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8A66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83551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5651B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2E70D1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4ECF72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1D272E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18FCD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BF4A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A5C3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9</w:t>
            </w:r>
          </w:p>
        </w:tc>
      </w:tr>
      <w:tr w:rsidR="00F24ABA" w:rsidRPr="00C728B8" w14:paraId="2F718EC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BF685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2/23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B5EA33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8A99AA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D9FC32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0F77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D6B47A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7A79D5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44AFE4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C089E3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1AA69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AFF56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65837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7</w:t>
            </w:r>
          </w:p>
        </w:tc>
      </w:tr>
      <w:tr w:rsidR="00F24ABA" w:rsidRPr="00C728B8" w14:paraId="6CA39F8E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27E34D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C(18:0/20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EBDF4D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865F8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FC1D8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05664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31D8B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25472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CB76A8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37FE66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CB741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5E990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20A6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4</w:t>
            </w:r>
          </w:p>
        </w:tc>
      </w:tr>
      <w:tr w:rsidR="00F24ABA" w:rsidRPr="00C728B8" w14:paraId="379EBF7B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C2D0D5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0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76574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A3C17A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63525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35A4E5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7D043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916FE2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2201D8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5192F9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24377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3E95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F12ED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5</w:t>
            </w:r>
          </w:p>
        </w:tc>
      </w:tr>
      <w:tr w:rsidR="00F24ABA" w:rsidRPr="00C728B8" w14:paraId="46A3D623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0249A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0/22: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74E427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05815B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44C79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A9F7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785A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225C5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E199DB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7C3BB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AF0EE2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EC9C6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39775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6</w:t>
            </w:r>
          </w:p>
        </w:tc>
      </w:tr>
      <w:tr w:rsidR="00F24ABA" w:rsidRPr="00C728B8" w14:paraId="397AC74D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65AE9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0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8CB75E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76902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F8530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3A9A7F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9E0C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041D7B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8FE7F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672CA5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CC8007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C748F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474D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95</w:t>
            </w:r>
          </w:p>
        </w:tc>
      </w:tr>
      <w:tr w:rsidR="00F24ABA" w:rsidRPr="00C728B8" w14:paraId="01AE584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63CA15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8:0/22: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F05CA8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36E9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1B6C1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B1D48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63806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D41FEE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DCDE0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F3F756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0880B2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2067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3829F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6</w:t>
            </w:r>
          </w:p>
        </w:tc>
      </w:tr>
      <w:tr w:rsidR="00F24ABA" w:rsidRPr="00C728B8" w14:paraId="5C43A30D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87C443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Cer(d18:1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25228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4EE9FB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17295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3E16E5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53BB9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94FF5C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B94CB6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64C0ED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EE292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12291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BE86B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3</w:t>
            </w:r>
          </w:p>
        </w:tc>
      </w:tr>
      <w:tr w:rsidR="00F24ABA" w:rsidRPr="00C728B8" w14:paraId="396379E8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9D311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1/22: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161844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51CAA0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B4A4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09D6B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7FEC7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29EBE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F0AEC8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120F56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87220C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60D91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7472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5</w:t>
            </w:r>
          </w:p>
        </w:tc>
      </w:tr>
      <w:tr w:rsidR="00F24ABA" w:rsidRPr="00C728B8" w14:paraId="5C6651E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84895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Cer(d18:1/24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3A2998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FE903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37FA1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3827E8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3DCF8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E4F1B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BDFC75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2EEF80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4AEBAF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47E1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ACC0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</w:t>
            </w:r>
          </w:p>
        </w:tc>
      </w:tr>
      <w:tr w:rsidR="00F24ABA" w:rsidRPr="00C728B8" w14:paraId="18F3C76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C5FEE8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O-16:0/16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74F21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1B62E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21C91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2CA89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4B660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F9683A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C452E1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50586B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00DDEF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2F845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F4086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6</w:t>
            </w:r>
          </w:p>
        </w:tc>
      </w:tr>
      <w:tr w:rsidR="00F24ABA" w:rsidRPr="00C728B8" w14:paraId="6FDC8F78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B35FF7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1/25:0)/SM(d20:1/23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196E0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432983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407030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0CC7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152AD3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BCC3FB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B551C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80F3A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B48E53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8E47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6153E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4</w:t>
            </w:r>
          </w:p>
        </w:tc>
      </w:tr>
      <w:tr w:rsidR="00F24ABA" w:rsidRPr="00C728B8" w14:paraId="24612E70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B78E4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6:0/20:0)/SM(d18:0/18:0)/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  <w:hideMark/>
          </w:tcPr>
          <w:p w14:paraId="67E40BA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329FBB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34F60D7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8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5E6F1F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6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682B089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1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55F6A2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7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center"/>
            <w:hideMark/>
          </w:tcPr>
          <w:p w14:paraId="71B8F0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3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5EFE326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5</w:t>
            </w:r>
          </w:p>
        </w:tc>
        <w:tc>
          <w:tcPr>
            <w:tcW w:w="901" w:type="dxa"/>
            <w:vMerge w:val="restart"/>
            <w:shd w:val="clear" w:color="auto" w:fill="auto"/>
            <w:noWrap/>
            <w:vAlign w:val="center"/>
            <w:hideMark/>
          </w:tcPr>
          <w:p w14:paraId="58E119B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4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4EA59D4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3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428FDEB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7</w:t>
            </w:r>
          </w:p>
        </w:tc>
      </w:tr>
      <w:tr w:rsidR="00F24ABA" w:rsidRPr="00C728B8" w14:paraId="7AB40D9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F3F4B7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9:0/17:0)</w:t>
            </w:r>
          </w:p>
        </w:tc>
        <w:tc>
          <w:tcPr>
            <w:tcW w:w="959" w:type="dxa"/>
            <w:vMerge/>
            <w:vAlign w:val="center"/>
            <w:hideMark/>
          </w:tcPr>
          <w:p w14:paraId="7A3FDB37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7EC9C0E4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1CF9EB0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3ABA63A7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1B8DDE07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2C8B7CA6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7E39B86E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076542C9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vMerge/>
            <w:vAlign w:val="center"/>
            <w:hideMark/>
          </w:tcPr>
          <w:p w14:paraId="52BFBF02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10F8D17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CA46B44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4ABA" w:rsidRPr="00C728B8" w14:paraId="372116D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879ECF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1/2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8847F7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E1BF4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187F88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5744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FD885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764CF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17DC1F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0869A8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6E26A8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CCBA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E8C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6</w:t>
            </w:r>
          </w:p>
        </w:tc>
      </w:tr>
      <w:tr w:rsidR="00F24ABA" w:rsidRPr="00C728B8" w14:paraId="71373C1E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B76181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7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C87DA7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2D5D1F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FE4C16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5DD647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964EC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FDF07C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A3AAA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7B53D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F042DD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60482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BC19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2</w:t>
            </w:r>
          </w:p>
        </w:tc>
      </w:tr>
      <w:tr w:rsidR="00F24ABA" w:rsidRPr="00C728B8" w14:paraId="12678A31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F0A38E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635758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BEB32E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0DC1C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CFF0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3AABC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0DCA9D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C6D627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B667D1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5DAA94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9E2B7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F75AE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1</w:t>
            </w:r>
          </w:p>
        </w:tc>
      </w:tr>
      <w:tr w:rsidR="00F24ABA" w:rsidRPr="00C728B8" w14:paraId="582DBCD9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92D42B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er(d18:1/24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864E97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25DD15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352F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7E723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EFC2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117D05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9A0FD3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01FE0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1EB13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63ED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A918E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1</w:t>
            </w:r>
          </w:p>
        </w:tc>
      </w:tr>
      <w:tr w:rsidR="00F24ABA" w:rsidRPr="00C728B8" w14:paraId="49E00B7C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DB2A3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Cer(d18:1/24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93C264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396A83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BF7D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50A4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BC1EE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9FB34C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52579F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9C5866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2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9C1C65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E2651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4D4F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2</w:t>
            </w:r>
          </w:p>
        </w:tc>
      </w:tr>
      <w:tr w:rsidR="00F24ABA" w:rsidRPr="00C728B8" w14:paraId="483BCA6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3255DB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1/22: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B888B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04C12B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770D3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43A25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B6FEB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7577A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20C9C0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8CA533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4E7584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3323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F88C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7</w:t>
            </w:r>
          </w:p>
        </w:tc>
      </w:tr>
      <w:tr w:rsidR="00F24ABA" w:rsidRPr="00C728B8" w14:paraId="141AFDF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8CFF36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(d18:1/2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CB8D2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95DAE0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9E9524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072A3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EB5C7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8463A6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93C96E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47703C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4D9930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EB7A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B9B32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7</w:t>
            </w:r>
          </w:p>
        </w:tc>
      </w:tr>
      <w:tr w:rsidR="00F24ABA" w:rsidRPr="00C728B8" w14:paraId="2058BB98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A8CDC6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17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8F0D4D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A22A3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DB22C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D325C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15D47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294299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90B787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819506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E2F9F0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F5585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4AD8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9</w:t>
            </w:r>
          </w:p>
        </w:tc>
      </w:tr>
      <w:tr w:rsidR="00F24ABA" w:rsidRPr="00C728B8" w14:paraId="35EBF009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72183D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0/24:1)/PC(18:1/2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BCBD63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5E54F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26B2D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A7D2C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D4EBD2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0BAF08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EAA852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EC3B4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4FC628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5BF1F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5F4BC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1</w:t>
            </w:r>
          </w:p>
        </w:tc>
      </w:tr>
      <w:tr w:rsidR="00F24ABA" w:rsidRPr="00C728B8" w14:paraId="6FE4D42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76446C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7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CFC6B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ABDAF3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9F69E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2B7B1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1D7B5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6129B7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2E307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AA9B9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C4445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1872E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FD20E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1</w:t>
            </w:r>
          </w:p>
        </w:tc>
      </w:tr>
      <w:tr w:rsidR="00F24ABA" w:rsidRPr="00C728B8" w14:paraId="4BBA3C06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8AABA0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8:0/18:2)/PS(18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8AF4F5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882E0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DDBFB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11766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DF7FE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DEB270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144152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BED21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33120B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C101E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7279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3</w:t>
            </w:r>
          </w:p>
        </w:tc>
      </w:tr>
      <w:tr w:rsidR="00F24ABA" w:rsidRPr="00C728B8" w14:paraId="04E2F640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29D8E1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6:0/18:1)/PS(16:1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161E9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455C2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91CA56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B01301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9F93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FD7C90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4491EA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42A2DE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13008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C313E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E06D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2</w:t>
            </w:r>
          </w:p>
        </w:tc>
      </w:tr>
      <w:tr w:rsidR="00F24ABA" w:rsidRPr="00C728B8" w14:paraId="1431DC7D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20DB5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O-20:0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2FD230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4347E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D6BA1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4AE980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0AB5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AD2BCF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A8997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C1336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82389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55DA2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A006C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5</w:t>
            </w:r>
          </w:p>
        </w:tc>
      </w:tr>
      <w:tr w:rsidR="00F24ABA" w:rsidRPr="00C728B8" w14:paraId="60E8ECEA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7E45E1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0/20:2)/PE(18:1/20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EFB229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36A496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F8ED2C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53803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0FA0A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3639F2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FDC9A9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D2383E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687626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D7A3A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AEE08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7</w:t>
            </w:r>
          </w:p>
        </w:tc>
      </w:tr>
      <w:tr w:rsidR="00F24ABA" w:rsidRPr="00C728B8" w14:paraId="4C9AB0E9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2D5C49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2(42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DE3D1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7DBF8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CE6665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F0D25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C289C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42BA0C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8C2FEA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BB128A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670BD6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1DBC5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CFB68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1</w:t>
            </w:r>
          </w:p>
        </w:tc>
      </w:tr>
      <w:tr w:rsidR="00F24ABA" w:rsidRPr="00C728B8" w14:paraId="1B1354D6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581C03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1/20: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DB9166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09DBF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EB7D1D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FAA0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5FA2F9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A000CD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EF895C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196C3B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FDE335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63985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D853C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6</w:t>
            </w:r>
          </w:p>
        </w:tc>
      </w:tr>
      <w:tr w:rsidR="00F24ABA" w:rsidRPr="00C728B8" w14:paraId="216DD13E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FAA51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1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3F86D4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C863A4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759F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68CAA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3451A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C2E13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E9C70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2A7B9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78D25A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E984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8D1BB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4</w:t>
            </w:r>
          </w:p>
        </w:tc>
      </w:tr>
      <w:tr w:rsidR="00F24ABA" w:rsidRPr="00C728B8" w14:paraId="315AD9DC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D00F81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er(d18:1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93B3A0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2E72B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F4A6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494635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B420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84FC0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8BFA2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3087D6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7C01DC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43461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E3CDC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2</w:t>
            </w:r>
          </w:p>
        </w:tc>
      </w:tr>
      <w:tr w:rsidR="00F24ABA" w:rsidRPr="00C728B8" w14:paraId="6D1C95D6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564A3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0/20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0D17ED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FFC2E5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88A7B7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AFBB6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B649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71E16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5C7E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F7197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3C0E9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BB187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A619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9</w:t>
            </w:r>
          </w:p>
        </w:tc>
      </w:tr>
      <w:tr w:rsidR="00F24ABA" w:rsidRPr="00C728B8" w14:paraId="143171DE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CAD2BD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(d18:1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A772B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DAEB5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8366F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910C21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F353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BC92A9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73207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EB177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954B0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07C44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02E5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9</w:t>
            </w:r>
          </w:p>
        </w:tc>
      </w:tr>
      <w:tr w:rsidR="00F24ABA" w:rsidRPr="00C728B8" w14:paraId="7D7F9534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7EA13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2(42: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9FE355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85107E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A8CC8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1BA7BC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A2B785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0B506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BCA85E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380C2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DAC7D5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5238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614AC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5</w:t>
            </w:r>
          </w:p>
        </w:tc>
      </w:tr>
      <w:tr w:rsidR="00F24ABA" w:rsidRPr="00C728B8" w14:paraId="45758FE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28BD9F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0/19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A3585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2596A0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B4630E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CE6F3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8CBF3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291341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7893C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6D4F17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23F570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F9FB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3A44F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7</w:t>
            </w:r>
          </w:p>
        </w:tc>
      </w:tr>
      <w:tr w:rsidR="00F24ABA" w:rsidRPr="00C728B8" w14:paraId="5C7554CD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A1D68C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(d18:1/24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549836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04373A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B837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2CF9A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716BB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63EC16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08E1F3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750BE4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F9F70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A5CAA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5CCE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</w:t>
            </w:r>
          </w:p>
        </w:tc>
      </w:tr>
      <w:tr w:rsidR="00F24ABA" w:rsidRPr="00C728B8" w14:paraId="30B09F5F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C4329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1/20: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7930C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F40C80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3466E7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0088E5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34A7C6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B931D2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5D1978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4AE67A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1CBAD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DAC2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54EA6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9</w:t>
            </w:r>
          </w:p>
        </w:tc>
      </w:tr>
      <w:tr w:rsidR="00F24ABA" w:rsidRPr="00C728B8" w14:paraId="782C39BC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2DEDD5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7:1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ADD7C8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DFE92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507C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B6060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121BC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7C158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F6BDB1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7C0157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F0414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84FBA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B7CC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3</w:t>
            </w:r>
          </w:p>
        </w:tc>
      </w:tr>
      <w:tr w:rsidR="00F24ABA" w:rsidRPr="00C728B8" w14:paraId="4CE5ECF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3AFE43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(d18:1/2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DD2389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4D1DE4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4A544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9081B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CBF8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E09563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73D3E7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391536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938CAB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C6A35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74B23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2</w:t>
            </w:r>
          </w:p>
        </w:tc>
      </w:tr>
      <w:tr w:rsidR="00F24ABA" w:rsidRPr="00C728B8" w14:paraId="3567192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BC11C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7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A6E05C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E0897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079DB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D3926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487EEB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DDDF55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719E50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774BA2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415436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C6AD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F4B8E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8</w:t>
            </w:r>
          </w:p>
        </w:tc>
      </w:tr>
      <w:tr w:rsidR="00F24ABA" w:rsidRPr="00C728B8" w14:paraId="289AEEBB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F3D3B8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1/18: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B21404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5AC7B6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07D9F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940C81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54A115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589479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E8D7DF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527744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5A5B7E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8D75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D92C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6</w:t>
            </w:r>
          </w:p>
        </w:tc>
      </w:tr>
      <w:tr w:rsidR="00F24ABA" w:rsidRPr="00C728B8" w14:paraId="0AB9397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AC54AA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6:0/16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DCEF1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71CDB8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1E3A7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7B57C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87F17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EA831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58E17C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732BF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0EF306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20A4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620DD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4</w:t>
            </w:r>
          </w:p>
        </w:tc>
      </w:tr>
      <w:tr w:rsidR="00F24ABA" w:rsidRPr="00C728B8" w14:paraId="1E979C3F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EDD32B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22: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6F0473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AE8D8A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1CB758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5696C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8791E2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9858FF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3F09E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0EFB9C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7B5B9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8A85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43301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1</w:t>
            </w:r>
          </w:p>
        </w:tc>
      </w:tr>
      <w:tr w:rsidR="00F24ABA" w:rsidRPr="00C728B8" w14:paraId="6BE2BB1C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951ECD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O-16:0/22: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6F7A05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4CDFD5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7D027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D485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71F778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D3A2C0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BB7A6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F8762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7CACEB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6A265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4CBC5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6</w:t>
            </w:r>
          </w:p>
        </w:tc>
      </w:tr>
      <w:tr w:rsidR="00F24ABA" w:rsidRPr="00C728B8" w14:paraId="426991BD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431090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1/16:0)_C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833FB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D4CF2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03C43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8BCD7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955693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CB2B59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EEDC57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2BE1F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2CB828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5C9A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B1C89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</w:t>
            </w:r>
          </w:p>
        </w:tc>
      </w:tr>
      <w:tr w:rsidR="00F24ABA" w:rsidRPr="00C728B8" w14:paraId="0062A79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708D8A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E(18:1/18: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96D369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DD4459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7E08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5271F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E2708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204042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F1EF6B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1EAF7E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E35790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7154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D09EA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3</w:t>
            </w:r>
          </w:p>
        </w:tc>
      </w:tr>
      <w:tr w:rsidR="00F24ABA" w:rsidRPr="00C728B8" w14:paraId="6DE4B92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3C3ED3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0/2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E6F90D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914BC7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8EB67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F9A9A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EF14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EE5394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AD3C8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9B6A0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E2EEFB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AF6DB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0FDE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8</w:t>
            </w:r>
          </w:p>
        </w:tc>
      </w:tr>
      <w:tr w:rsidR="00F24ABA" w:rsidRPr="00C728B8" w14:paraId="2027C4DB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A9F8E8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1/19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62B42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49AA66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EE02D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4EF30D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731A04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5DF1E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B96C39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1DAB79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EC23B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6FA6E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63F7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5</w:t>
            </w:r>
          </w:p>
        </w:tc>
      </w:tr>
      <w:tr w:rsidR="00F24ABA" w:rsidRPr="00C728B8" w14:paraId="0E2CEF48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0B7BF8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24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43C74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E55766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AD226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00E2F3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367B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41C21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3C36A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F09AAD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0ECC65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81BA3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D1BC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5</w:t>
            </w:r>
          </w:p>
        </w:tc>
      </w:tr>
      <w:tr w:rsidR="00F24ABA" w:rsidRPr="00C728B8" w14:paraId="02863D25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CE443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0/20:1)/PE(18:1/2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C105E6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B018E9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C94C5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838D7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FD7B7F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1BA855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B99E3A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9C016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92BFE3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C5973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48162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8</w:t>
            </w:r>
          </w:p>
        </w:tc>
      </w:tr>
      <w:tr w:rsidR="00F24ABA" w:rsidRPr="00C728B8" w14:paraId="5E6455F5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2E474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2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15C1E0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5FA0BE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4A675D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1031D9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F93AA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EF1D61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EAF8CC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FB9309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E892F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E863C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48BC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5</w:t>
            </w:r>
          </w:p>
        </w:tc>
      </w:tr>
      <w:tr w:rsidR="00F24ABA" w:rsidRPr="00C728B8" w14:paraId="6B40964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A427A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6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3555A3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741D8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9E44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BD58E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A081DE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471445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58D59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306DCF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957EB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E47D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B9E9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3</w:t>
            </w:r>
          </w:p>
        </w:tc>
      </w:tr>
      <w:tr w:rsidR="00F24ABA" w:rsidRPr="00C728B8" w14:paraId="16CD29CF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7D2823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4:0/16:1)/PC(14:1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1D9DF5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E597C9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0CCBD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F42EE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DB71D5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4EC936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DEB9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5888F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2E7CE6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E681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10CE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9</w:t>
            </w:r>
          </w:p>
        </w:tc>
      </w:tr>
      <w:tr w:rsidR="00F24ABA" w:rsidRPr="00C728B8" w14:paraId="3FFC742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7C9B2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O-16:1/20: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FDA83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E74DF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A7811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510CA5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0303EA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5E08A0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1BDD9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211131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4174C4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D511B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16350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</w:t>
            </w:r>
          </w:p>
        </w:tc>
      </w:tr>
      <w:tr w:rsidR="00F24ABA" w:rsidRPr="00C728B8" w14:paraId="1CB3022B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300E19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(d18:1/22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3DC685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99C2B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3D89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C03A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920F5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163E66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08A0C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B142E5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042D1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65DB9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A6C3D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1</w:t>
            </w:r>
          </w:p>
        </w:tc>
      </w:tr>
      <w:tr w:rsidR="00F24ABA" w:rsidRPr="00C728B8" w14:paraId="4BA87B7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A66EBE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Cer(d18:0/2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9751DA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CFEE7C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0FB1C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7235D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BB8C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0023BD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0BE87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8514AF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1B65FE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8A80F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81EE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2</w:t>
            </w:r>
          </w:p>
        </w:tc>
      </w:tr>
      <w:tr w:rsidR="00F24ABA" w:rsidRPr="00C728B8" w14:paraId="6FD6AB33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994AC6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6:0/16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7A73CD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5D5F83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A1515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3BA693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1646C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49ACA3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14B90F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B0450E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FA0A89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6FF6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508A4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3</w:t>
            </w:r>
          </w:p>
        </w:tc>
      </w:tr>
      <w:tr w:rsidR="00F24ABA" w:rsidRPr="00C728B8" w14:paraId="2AA8D721" w14:textId="77777777" w:rsidTr="00F24ABA">
        <w:trPr>
          <w:trHeight w:val="108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972ADB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2:0/18:0/18:0)/TG(14:0/14:0/20:0)/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  <w:hideMark/>
          </w:tcPr>
          <w:p w14:paraId="5F7E94B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161B8DB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3A18748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8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573B511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7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19A27E0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7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09C8AB0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7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center"/>
            <w:hideMark/>
          </w:tcPr>
          <w:p w14:paraId="725519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7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45C0696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6</w:t>
            </w:r>
          </w:p>
        </w:tc>
        <w:tc>
          <w:tcPr>
            <w:tcW w:w="901" w:type="dxa"/>
            <w:vMerge w:val="restart"/>
            <w:shd w:val="clear" w:color="auto" w:fill="auto"/>
            <w:noWrap/>
            <w:vAlign w:val="center"/>
            <w:hideMark/>
          </w:tcPr>
          <w:p w14:paraId="019801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1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F7167F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2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7CAD97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7</w:t>
            </w:r>
          </w:p>
        </w:tc>
      </w:tr>
      <w:tr w:rsidR="00F24ABA" w:rsidRPr="00C728B8" w14:paraId="4873DB5D" w14:textId="77777777" w:rsidTr="00F24ABA">
        <w:trPr>
          <w:trHeight w:val="108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A51C39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G(14:0/16:0/18:0)/TG(15:0/16:0/17:0)/</w:t>
            </w:r>
          </w:p>
        </w:tc>
        <w:tc>
          <w:tcPr>
            <w:tcW w:w="959" w:type="dxa"/>
            <w:vMerge/>
            <w:vAlign w:val="center"/>
            <w:hideMark/>
          </w:tcPr>
          <w:p w14:paraId="1DCA2179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6E72E4B6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48BD1E71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1A45A68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7D1140F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19F6DE23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2EB4AF6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4BA7961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vMerge/>
            <w:vAlign w:val="center"/>
            <w:hideMark/>
          </w:tcPr>
          <w:p w14:paraId="60CF7273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1669B6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865121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4ABA" w:rsidRPr="00C728B8" w14:paraId="2E3E19A6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FB364E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6:0/16:0/16:0)</w:t>
            </w:r>
          </w:p>
        </w:tc>
        <w:tc>
          <w:tcPr>
            <w:tcW w:w="959" w:type="dxa"/>
            <w:vMerge/>
            <w:vAlign w:val="center"/>
            <w:hideMark/>
          </w:tcPr>
          <w:p w14:paraId="40332E96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068F1892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3AAE57F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4D7201D6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29BD5DCA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0C3C933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520A99E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7BBFB7E4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vMerge/>
            <w:vAlign w:val="center"/>
            <w:hideMark/>
          </w:tcPr>
          <w:p w14:paraId="04FE98C6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637899F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BA75A41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4ABA" w:rsidRPr="00C728B8" w14:paraId="304E028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F6ACB5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8:0/19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F06F6B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93369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46334F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F467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23920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AA60AF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F00235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3597B0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AD0B57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CFA4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F11F6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8</w:t>
            </w:r>
          </w:p>
        </w:tc>
      </w:tr>
      <w:tr w:rsidR="00F24ABA" w:rsidRPr="00C728B8" w14:paraId="49705B3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BC43F5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8:0/20: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2BF23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9C7B4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59168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DC1A7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94F92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CBCE4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58F4C0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565155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1EF9D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80697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5B950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8</w:t>
            </w:r>
          </w:p>
        </w:tc>
      </w:tr>
      <w:tr w:rsidR="00F24ABA" w:rsidRPr="00C728B8" w14:paraId="31DE380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667758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4:0/1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A1509F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42B687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052CE0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B6E2F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A2E2A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827D58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B36D1F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120CBB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234EC8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639D5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98BE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2</w:t>
            </w:r>
          </w:p>
        </w:tc>
      </w:tr>
      <w:tr w:rsidR="00F24ABA" w:rsidRPr="00C728B8" w14:paraId="54611166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517B93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6:0/20: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A2A0D1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44DA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704B3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501B40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D63412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3C6AD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7EB08D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EC031B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E40507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5B98E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06C9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3</w:t>
            </w:r>
          </w:p>
        </w:tc>
      </w:tr>
      <w:tr w:rsidR="00F24ABA" w:rsidRPr="00C728B8" w14:paraId="65741CCE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AE563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6:0/18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D27F3F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0C7B80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8EBC83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6C165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A191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2578E1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3F2600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45B6A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210940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0C865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BC79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3</w:t>
            </w:r>
          </w:p>
        </w:tc>
      </w:tr>
      <w:tr w:rsidR="00F24ABA" w:rsidRPr="00C728B8" w14:paraId="0DC37FED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281F2D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0/22: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E4DDA1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BB3FF0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34C11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409BA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1A11A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C81CA5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A3BFD1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A6835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AC6AB0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9B02F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CD305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5</w:t>
            </w:r>
          </w:p>
        </w:tc>
      </w:tr>
      <w:tr w:rsidR="00F24ABA" w:rsidRPr="00C728B8" w14:paraId="358DFFC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00F5B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7:0/22: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8298A0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CA1806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C85A1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33520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32DA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1EF51D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5235FE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923D1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E1AA42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18126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8605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3</w:t>
            </w:r>
          </w:p>
        </w:tc>
      </w:tr>
      <w:tr w:rsidR="00F24ABA" w:rsidRPr="00C728B8" w14:paraId="07EF6DFE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39A4DE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3(42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1AC9F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6602A5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44541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25B016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526A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CDAB04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CAA48D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BBA771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B78872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E5A1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6377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4</w:t>
            </w:r>
          </w:p>
        </w:tc>
      </w:tr>
      <w:tr w:rsidR="00F24ABA" w:rsidRPr="00C728B8" w14:paraId="0633C1F5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75B5B1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O-16:0/17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6C2C6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93D060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51D26E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69C55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6C412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B12939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2B52CD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B8659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C290BF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BCEF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3AFE1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6</w:t>
            </w:r>
          </w:p>
        </w:tc>
      </w:tr>
      <w:tr w:rsidR="00F24ABA" w:rsidRPr="00C728B8" w14:paraId="72C03871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AA48D8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5:0/16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5D720E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9153C9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C2596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ED8C0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20E14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C6FFFC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B3F6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5FB766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AFA363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FFC6C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79D3D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4</w:t>
            </w:r>
          </w:p>
        </w:tc>
      </w:tr>
      <w:tr w:rsidR="00F24ABA" w:rsidRPr="00C728B8" w14:paraId="0EDBEFC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3422B6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0/20: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C870A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3A97C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18465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4EFCB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41465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634D70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42A8D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F832C6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64C7C5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4BADB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5311B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7</w:t>
            </w:r>
          </w:p>
        </w:tc>
      </w:tr>
      <w:tr w:rsidR="00F24ABA" w:rsidRPr="00C728B8" w14:paraId="760C4EC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68A6B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(18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750AEA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D48EC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1B8D28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720B8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30ABC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A3BEA6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79C793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8E2056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1F4ECA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2850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9902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</w:t>
            </w:r>
          </w:p>
        </w:tc>
      </w:tr>
      <w:tr w:rsidR="00F24ABA" w:rsidRPr="00C728B8" w14:paraId="63D5300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136205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C(17:0/20: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484C9D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53FCAB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51B7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EA901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9A620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52AD1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6C71F5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00A489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5907A1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A9848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4DE84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8</w:t>
            </w:r>
          </w:p>
        </w:tc>
      </w:tr>
      <w:tr w:rsidR="00F24ABA" w:rsidRPr="00C728B8" w14:paraId="1B7D739B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4A071E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1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A3DAF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B8E87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F875E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D103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871D06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15490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438683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30337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D82D50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32585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74A8D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6</w:t>
            </w:r>
          </w:p>
        </w:tc>
      </w:tr>
      <w:tr w:rsidR="00F24ABA" w:rsidRPr="00C728B8" w14:paraId="0C47BE8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6C8C9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6:0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FEE509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4974B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2C341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D77DB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FFD9F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45A6AF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BC67E7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8ED806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A64CB7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DE3D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D98EC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3</w:t>
            </w:r>
          </w:p>
        </w:tc>
      </w:tr>
      <w:tr w:rsidR="00F24ABA" w:rsidRPr="00C728B8" w14:paraId="27C36856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7648D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78F36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C1A26D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5182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1AFF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BC1D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5D6648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CDC243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465B47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CC8D6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EC12E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9F13B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4</w:t>
            </w:r>
          </w:p>
        </w:tc>
      </w:tr>
      <w:tr w:rsidR="00F24ABA" w:rsidRPr="00C728B8" w14:paraId="26D70509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E86687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0/17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56239B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44C89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7358F8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D108E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A4EBF4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A0C3C2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26CF46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8E8981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E1E81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62420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8B375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8</w:t>
            </w:r>
          </w:p>
        </w:tc>
      </w:tr>
      <w:tr w:rsidR="00F24ABA" w:rsidRPr="00C728B8" w14:paraId="1C1EDA3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1E8EAA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4:0/15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F7E23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530D00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A9AB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41CC3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96E0A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D344A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A2435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A15739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3FF751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3ADC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2AE84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8</w:t>
            </w:r>
          </w:p>
        </w:tc>
      </w:tr>
      <w:tr w:rsidR="00F24ABA" w:rsidRPr="00C728B8" w14:paraId="10CC1A7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6A56C2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16:0)_B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3340D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EF704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56804F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2946B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2EDD90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9ACE5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8DCCE7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9E9666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A0B2A1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B24B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9CC20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4</w:t>
            </w:r>
          </w:p>
        </w:tc>
      </w:tr>
      <w:tr w:rsidR="00F24ABA" w:rsidRPr="00C728B8" w14:paraId="02EB99A7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12079F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6:1/18:0)/PS(16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5F2A7D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1D605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058CE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FB1C3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E770A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7ED093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B8748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FE759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9674E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2B63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94361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8</w:t>
            </w:r>
          </w:p>
        </w:tc>
      </w:tr>
      <w:tr w:rsidR="00F24ABA" w:rsidRPr="00C728B8" w14:paraId="1EF8514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3723CD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Cer(d18:1/23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095AF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9812B9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72B6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AC285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80CF5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F9EF3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FEE81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BEA2B7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1916D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149E7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0F673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</w:t>
            </w:r>
          </w:p>
        </w:tc>
      </w:tr>
      <w:tr w:rsidR="00F24ABA" w:rsidRPr="00C728B8" w14:paraId="035E5C2B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751BF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5:0/16:0)_B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632DE8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88FF85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3657B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D050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B9180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6DB7D8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D6CDFE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4D715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A68AAB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698F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A314B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1</w:t>
            </w:r>
          </w:p>
        </w:tc>
      </w:tr>
      <w:tr w:rsidR="00F24ABA" w:rsidRPr="00C728B8" w14:paraId="28A9C2F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6028D2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8:0/20: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AECE49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D0B02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63FE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213C8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B1CCB1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AA8BB7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62DFE8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D8A89F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6DA908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E885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5C515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7</w:t>
            </w:r>
          </w:p>
        </w:tc>
      </w:tr>
      <w:tr w:rsidR="00F24ABA" w:rsidRPr="00C728B8" w14:paraId="5F2D4F8E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3A831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24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67EE95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DC993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932559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B0A7F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CCD6F8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03CD6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10FB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B7F22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76E235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4FB6B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21AE6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7</w:t>
            </w:r>
          </w:p>
        </w:tc>
      </w:tr>
      <w:tr w:rsidR="00F24ABA" w:rsidRPr="00C728B8" w14:paraId="5DE58AB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851F11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8:1/20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A9C19B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1943B9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BE876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5CCD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31C33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51B91C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DB4C6A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B36C1F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EBB5EB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2D91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3BB6E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1</w:t>
            </w:r>
          </w:p>
        </w:tc>
      </w:tr>
      <w:tr w:rsidR="00F24ABA" w:rsidRPr="00C728B8" w14:paraId="5BAE346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A06BE6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6:0/16:0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FC288C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505DF3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51C96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A84EA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DD6B0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D5ECA2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87DE3E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09CF56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0802EA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8A0D7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33576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4</w:t>
            </w:r>
          </w:p>
        </w:tc>
      </w:tr>
      <w:tr w:rsidR="00F24ABA" w:rsidRPr="00C728B8" w14:paraId="34715539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51C857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(16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23A10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88CAE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80F380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E5EC2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A0FB5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7D81A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87489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9D49B6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C5AC1C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C8660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FDFA2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1</w:t>
            </w:r>
          </w:p>
        </w:tc>
      </w:tr>
      <w:tr w:rsidR="00F24ABA" w:rsidRPr="00C728B8" w14:paraId="7366589C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ADF3D0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6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1342C4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9935C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47403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7781E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C05C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6A1014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9BC14A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F714C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8971B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09E65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D66ED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1</w:t>
            </w:r>
          </w:p>
        </w:tc>
      </w:tr>
      <w:tr w:rsidR="00F24ABA" w:rsidRPr="00C728B8" w14:paraId="4045875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8624F3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S(18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E858BE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454189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94061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5ED176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3A6B4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D5B681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6B4D4E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257A11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6CCCC8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CEF53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A306B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6</w:t>
            </w:r>
          </w:p>
        </w:tc>
      </w:tr>
      <w:tr w:rsidR="00F24ABA" w:rsidRPr="00C728B8" w14:paraId="0010155B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6665E9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(d18:1/22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0487B7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7B624B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AAF35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473F2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4EAB7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315AF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FE94F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EA4ADE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EB054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9E251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01185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6</w:t>
            </w:r>
          </w:p>
        </w:tc>
      </w:tr>
      <w:tr w:rsidR="00F24ABA" w:rsidRPr="00C728B8" w14:paraId="370F7F93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41003D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8:0/22: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56F7F3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170F0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4BA5B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45676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9CE9E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7C63D0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B20F88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AEC61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971368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470F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2B600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7</w:t>
            </w:r>
          </w:p>
        </w:tc>
      </w:tr>
      <w:tr w:rsidR="00F24ABA" w:rsidRPr="00C728B8" w14:paraId="710B5EB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89E097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Cer(d18:0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1DEC7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A8A9BE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8BAF0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C59B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DDB5D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A965D1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57EF1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1F495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F0F203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5438B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0FE68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7</w:t>
            </w:r>
          </w:p>
        </w:tc>
      </w:tr>
      <w:tr w:rsidR="00F24ABA" w:rsidRPr="00C728B8" w14:paraId="15C815A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C3CBF7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2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189E1D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1A8E17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6DFA56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D9E35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F483C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86F97E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C24088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D68346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1AF3BF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9B75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EFE2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8</w:t>
            </w:r>
          </w:p>
        </w:tc>
      </w:tr>
      <w:tr w:rsidR="00F24ABA" w:rsidRPr="00C728B8" w14:paraId="12D14DE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7F2B3E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6:0/18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4EC8CC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1E131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46A6D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7ABB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B6B94F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93EF65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F7C3D9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C53C4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4A99C9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E813B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48E6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6</w:t>
            </w:r>
          </w:p>
        </w:tc>
      </w:tr>
      <w:tr w:rsidR="00F24ABA" w:rsidRPr="00C728B8" w14:paraId="11011237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2A644E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3(42: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FAEFFC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79855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A07CF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8BABC8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EDEE8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894BF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D7369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FA67AF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0C8C0B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95AB3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D5E6B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2</w:t>
            </w:r>
          </w:p>
        </w:tc>
      </w:tr>
      <w:tr w:rsidR="00F24ABA" w:rsidRPr="00C728B8" w14:paraId="60E139B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12480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7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054B1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C1AB70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EBF15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1975F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73BFA4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2FD536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B7485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0243B7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90A6DC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22E09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0F8EA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4</w:t>
            </w:r>
          </w:p>
        </w:tc>
      </w:tr>
      <w:tr w:rsidR="00F24ABA" w:rsidRPr="00C728B8" w14:paraId="66B0E8EE" w14:textId="77777777" w:rsidTr="00F24ABA">
        <w:trPr>
          <w:trHeight w:val="108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B6F3A0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4:0/20:1/20:1)/TG(16:0/18:1/20:1)/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  <w:hideMark/>
          </w:tcPr>
          <w:p w14:paraId="3511181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6BD73C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3B32E91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8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2B23F6A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7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1DB98D4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7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726EA4C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6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center"/>
            <w:hideMark/>
          </w:tcPr>
          <w:p w14:paraId="19B35B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10CB14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2</w:t>
            </w:r>
          </w:p>
        </w:tc>
        <w:tc>
          <w:tcPr>
            <w:tcW w:w="901" w:type="dxa"/>
            <w:vMerge w:val="restart"/>
            <w:shd w:val="clear" w:color="auto" w:fill="auto"/>
            <w:noWrap/>
            <w:vAlign w:val="center"/>
            <w:hideMark/>
          </w:tcPr>
          <w:p w14:paraId="59E2012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9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4E5331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6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68A395A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4</w:t>
            </w:r>
          </w:p>
        </w:tc>
      </w:tr>
      <w:tr w:rsidR="00F24ABA" w:rsidRPr="00C728B8" w14:paraId="172B845A" w14:textId="77777777" w:rsidTr="00F24ABA">
        <w:trPr>
          <w:trHeight w:val="108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BE4D45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6:1/18:0/20:1)/TG(18:0/18:1/18:1)</w:t>
            </w:r>
          </w:p>
        </w:tc>
        <w:tc>
          <w:tcPr>
            <w:tcW w:w="959" w:type="dxa"/>
            <w:vMerge/>
            <w:vAlign w:val="center"/>
            <w:hideMark/>
          </w:tcPr>
          <w:p w14:paraId="04B209D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3D2F10A2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519DE6CD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31AC190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32499B4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4CD6DC4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9CDF97E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1DE9453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vMerge/>
            <w:vAlign w:val="center"/>
            <w:hideMark/>
          </w:tcPr>
          <w:p w14:paraId="19114525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6966113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216FE6E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4ABA" w:rsidRPr="00C728B8" w14:paraId="15F9461F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B81219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(16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3F3C20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9685F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16A99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73F01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CDDEE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AEDCB4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F9CC1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BBD1EF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159F6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41F28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02AED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4</w:t>
            </w:r>
          </w:p>
        </w:tc>
      </w:tr>
      <w:tr w:rsidR="00F24ABA" w:rsidRPr="00C728B8" w14:paraId="402E9B89" w14:textId="77777777" w:rsidTr="00F24ABA">
        <w:trPr>
          <w:trHeight w:val="81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703BD9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20:5)/PC(16:0/20: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58D621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BF9A99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3EC8C8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4D8F6F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287DB6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0F86D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59B654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589CCF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2889D4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05C71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B4911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1</w:t>
            </w:r>
          </w:p>
        </w:tc>
      </w:tr>
      <w:tr w:rsidR="00F24ABA" w:rsidRPr="00C728B8" w14:paraId="2A65D3EA" w14:textId="77777777" w:rsidTr="00F24ABA">
        <w:trPr>
          <w:trHeight w:val="108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711A67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G(14:0/18:1/18:1)/TG(14:1/18:0/18:1)/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  <w:hideMark/>
          </w:tcPr>
          <w:p w14:paraId="5B2D13C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6B5D8C1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7ED543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4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5682AF5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6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6E8C9D0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2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236FFC6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3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center"/>
            <w:hideMark/>
          </w:tcPr>
          <w:p w14:paraId="1A3257A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5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185A6F6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6</w:t>
            </w:r>
          </w:p>
        </w:tc>
        <w:tc>
          <w:tcPr>
            <w:tcW w:w="901" w:type="dxa"/>
            <w:vMerge w:val="restart"/>
            <w:shd w:val="clear" w:color="auto" w:fill="auto"/>
            <w:noWrap/>
            <w:vAlign w:val="center"/>
            <w:hideMark/>
          </w:tcPr>
          <w:p w14:paraId="607076F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7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58FE20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BDFF92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3</w:t>
            </w:r>
          </w:p>
        </w:tc>
      </w:tr>
      <w:tr w:rsidR="00F24ABA" w:rsidRPr="00C728B8" w14:paraId="11035FC0" w14:textId="77777777" w:rsidTr="00F24ABA">
        <w:trPr>
          <w:trHeight w:val="108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F7F78D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6:0/16:0/18:2)/TG(16:0/16:1/18:1)/</w:t>
            </w:r>
          </w:p>
        </w:tc>
        <w:tc>
          <w:tcPr>
            <w:tcW w:w="959" w:type="dxa"/>
            <w:vMerge/>
            <w:vAlign w:val="center"/>
            <w:hideMark/>
          </w:tcPr>
          <w:p w14:paraId="784AEEB2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6DB41DC5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31E6F931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04F2929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68ED55E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74059CF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1662A677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198DFB2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vMerge/>
            <w:vAlign w:val="center"/>
            <w:hideMark/>
          </w:tcPr>
          <w:p w14:paraId="40CA9FE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86564DE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4DB6D7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4ABA" w:rsidRPr="00C728B8" w14:paraId="6C7D3B6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97D03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6:1/16:1/18:0)</w:t>
            </w:r>
          </w:p>
        </w:tc>
        <w:tc>
          <w:tcPr>
            <w:tcW w:w="959" w:type="dxa"/>
            <w:vMerge/>
            <w:vAlign w:val="center"/>
            <w:hideMark/>
          </w:tcPr>
          <w:p w14:paraId="5BF62274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0C94B40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3FCB3BFF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72C97C1A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36AAE2D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54CC18A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34DACFB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49600596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vMerge/>
            <w:vAlign w:val="center"/>
            <w:hideMark/>
          </w:tcPr>
          <w:p w14:paraId="03C31E5E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F70AB93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07325C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4ABA" w:rsidRPr="00C728B8" w14:paraId="00A68894" w14:textId="77777777" w:rsidTr="00F24ABA">
        <w:trPr>
          <w:trHeight w:val="108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B5CBEC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4:0/14:0/20:1)/TG(14:0/16:0/18:1)/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  <w:hideMark/>
          </w:tcPr>
          <w:p w14:paraId="500FA28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02DBAEE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40D27A5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9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65AB1C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2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706184B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5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682CF23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9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center"/>
            <w:hideMark/>
          </w:tcPr>
          <w:p w14:paraId="1F55E9F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4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3DFCD64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6</w:t>
            </w:r>
          </w:p>
        </w:tc>
        <w:tc>
          <w:tcPr>
            <w:tcW w:w="901" w:type="dxa"/>
            <w:vMerge w:val="restart"/>
            <w:shd w:val="clear" w:color="auto" w:fill="auto"/>
            <w:noWrap/>
            <w:vAlign w:val="center"/>
            <w:hideMark/>
          </w:tcPr>
          <w:p w14:paraId="27B6760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9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1DDAE8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7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7224964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5</w:t>
            </w:r>
          </w:p>
        </w:tc>
      </w:tr>
      <w:tr w:rsidR="00F24ABA" w:rsidRPr="00C728B8" w14:paraId="3B1378C8" w14:textId="77777777" w:rsidTr="00F24ABA">
        <w:trPr>
          <w:trHeight w:val="108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FD234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4:0/16:1/18:0)/TG(12:0/16:0/20:0)</w:t>
            </w:r>
          </w:p>
        </w:tc>
        <w:tc>
          <w:tcPr>
            <w:tcW w:w="959" w:type="dxa"/>
            <w:vMerge/>
            <w:vAlign w:val="center"/>
            <w:hideMark/>
          </w:tcPr>
          <w:p w14:paraId="0E2BC569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40410EA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1ADC9D3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1C86FB2E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015EC4C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2BB0524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2650251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BAAA48C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vMerge/>
            <w:vAlign w:val="center"/>
            <w:hideMark/>
          </w:tcPr>
          <w:p w14:paraId="0C778D3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171BDC3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389DDE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4ABA" w:rsidRPr="00C728B8" w14:paraId="3F7116CC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50D668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4:0/16:0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E2302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02A017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86CD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7B2CB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C6F46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3F9ADD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C8E90C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45613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52A147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60DE4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3BD5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1</w:t>
            </w:r>
          </w:p>
        </w:tc>
      </w:tr>
      <w:tr w:rsidR="00F24ABA" w:rsidRPr="00C728B8" w14:paraId="085AB1CD" w14:textId="77777777" w:rsidTr="00F24ABA">
        <w:trPr>
          <w:trHeight w:val="108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084776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6:0/18:1/20:2)/TG(16:1/18:1/20:1)/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  <w:hideMark/>
          </w:tcPr>
          <w:p w14:paraId="24E6C9A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44D398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0480499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3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4893D54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9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6A6A2A8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3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05EE9B8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3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center"/>
            <w:hideMark/>
          </w:tcPr>
          <w:p w14:paraId="2DD0F75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6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44AC822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</w:t>
            </w:r>
          </w:p>
        </w:tc>
        <w:tc>
          <w:tcPr>
            <w:tcW w:w="901" w:type="dxa"/>
            <w:vMerge w:val="restart"/>
            <w:shd w:val="clear" w:color="auto" w:fill="auto"/>
            <w:noWrap/>
            <w:vAlign w:val="center"/>
            <w:hideMark/>
          </w:tcPr>
          <w:p w14:paraId="290A77C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11A0C9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6053C2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9</w:t>
            </w:r>
          </w:p>
        </w:tc>
      </w:tr>
      <w:tr w:rsidR="00F24ABA" w:rsidRPr="00C728B8" w14:paraId="3EAE6208" w14:textId="77777777" w:rsidTr="00F24ABA">
        <w:trPr>
          <w:trHeight w:val="109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A63C98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8:0/18:1/18:2)/TG(18:1/18:1/18:1)</w:t>
            </w:r>
          </w:p>
        </w:tc>
        <w:tc>
          <w:tcPr>
            <w:tcW w:w="959" w:type="dxa"/>
            <w:vMerge/>
            <w:vAlign w:val="center"/>
            <w:hideMark/>
          </w:tcPr>
          <w:p w14:paraId="0136575F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1CC29481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6FC7ED2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63E20A22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71ABA07A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60385843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6C9EEA9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2799898E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vMerge/>
            <w:vAlign w:val="center"/>
            <w:hideMark/>
          </w:tcPr>
          <w:p w14:paraId="483ECE26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2C775F2C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A8AECE1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4ABA" w:rsidRPr="00C728B8" w14:paraId="75E9EC53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2F3B52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1/16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A78A63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18DE6D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BDDDC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57D07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8E5C5D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1E49E8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AA37D4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D0B23B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F66833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C4BD8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A6E69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2</w:t>
            </w:r>
          </w:p>
        </w:tc>
      </w:tr>
      <w:tr w:rsidR="00F24ABA" w:rsidRPr="00C728B8" w14:paraId="7C654585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A1C1D7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I(16:0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3A26A7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8DB3F1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0FD90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05B78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35FD6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EC2EE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7435A0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DE239C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ACF62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0A844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829A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4</w:t>
            </w:r>
          </w:p>
        </w:tc>
      </w:tr>
      <w:tr w:rsidR="00F24ABA" w:rsidRPr="00C728B8" w14:paraId="6B26F9D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428F43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Cer(d18:0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22D568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05CE7C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735D29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DC649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00AB8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64BB4E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1682EE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4DD23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2AB74D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ADD77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2F99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4</w:t>
            </w:r>
          </w:p>
        </w:tc>
      </w:tr>
      <w:tr w:rsidR="00F24ABA" w:rsidRPr="00C728B8" w14:paraId="58BEE83C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14B298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(d18:0/2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B8444D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525D3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CF41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00FC32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7BDB2B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37DD5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D6B9A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40574B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05BE40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46CB7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F74FD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3</w:t>
            </w:r>
          </w:p>
        </w:tc>
      </w:tr>
      <w:tr w:rsidR="00F24ABA" w:rsidRPr="00C728B8" w14:paraId="02CFC00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EE02CA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0/2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91EAB6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8A1B3D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E7CB51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13B19F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3606C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5342A0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D3D9B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F8242A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342F3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92CC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CDEB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3</w:t>
            </w:r>
          </w:p>
        </w:tc>
      </w:tr>
      <w:tr w:rsidR="00F24ABA" w:rsidRPr="00C728B8" w14:paraId="244F0CA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70687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O-16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07E051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D958E6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D840F5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E4CFF8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AF3BB1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35DC53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6390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9AFDBB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A8D891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D066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EDE3F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3</w:t>
            </w:r>
          </w:p>
        </w:tc>
      </w:tr>
      <w:tr w:rsidR="00F24ABA" w:rsidRPr="00C728B8" w14:paraId="0DBEB5F4" w14:textId="77777777" w:rsidTr="00F24ABA">
        <w:trPr>
          <w:trHeight w:val="108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7A4B2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6:0/16:0/20:3)/TG(16:0/18:1/18:2)/</w:t>
            </w:r>
          </w:p>
        </w:tc>
        <w:tc>
          <w:tcPr>
            <w:tcW w:w="959" w:type="dxa"/>
            <w:vMerge w:val="restart"/>
            <w:shd w:val="clear" w:color="auto" w:fill="auto"/>
            <w:noWrap/>
            <w:vAlign w:val="center"/>
            <w:hideMark/>
          </w:tcPr>
          <w:p w14:paraId="546EA67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14:paraId="33F52FC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603775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3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4AA991F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7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  <w:hideMark/>
          </w:tcPr>
          <w:p w14:paraId="6652563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6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7FC2B53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6</w:t>
            </w:r>
          </w:p>
        </w:tc>
        <w:tc>
          <w:tcPr>
            <w:tcW w:w="866" w:type="dxa"/>
            <w:vMerge w:val="restart"/>
            <w:shd w:val="clear" w:color="auto" w:fill="auto"/>
            <w:noWrap/>
            <w:vAlign w:val="center"/>
            <w:hideMark/>
          </w:tcPr>
          <w:p w14:paraId="6BAE665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7</w:t>
            </w:r>
          </w:p>
        </w:tc>
        <w:tc>
          <w:tcPr>
            <w:tcW w:w="865" w:type="dxa"/>
            <w:vMerge w:val="restart"/>
            <w:shd w:val="clear" w:color="auto" w:fill="auto"/>
            <w:noWrap/>
            <w:vAlign w:val="center"/>
            <w:hideMark/>
          </w:tcPr>
          <w:p w14:paraId="1C9887A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9</w:t>
            </w:r>
          </w:p>
        </w:tc>
        <w:tc>
          <w:tcPr>
            <w:tcW w:w="901" w:type="dxa"/>
            <w:vMerge w:val="restart"/>
            <w:shd w:val="clear" w:color="auto" w:fill="auto"/>
            <w:noWrap/>
            <w:vAlign w:val="center"/>
            <w:hideMark/>
          </w:tcPr>
          <w:p w14:paraId="2298AAC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7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55DC1BA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781D0E6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1</w:t>
            </w:r>
          </w:p>
        </w:tc>
      </w:tr>
      <w:tr w:rsidR="00F24ABA" w:rsidRPr="00C728B8" w14:paraId="18ED18DF" w14:textId="77777777" w:rsidTr="00F24ABA">
        <w:trPr>
          <w:trHeight w:val="108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85703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6:1/18:0/18:2)/TG(16:1/18:1/18:1)</w:t>
            </w:r>
          </w:p>
        </w:tc>
        <w:tc>
          <w:tcPr>
            <w:tcW w:w="959" w:type="dxa"/>
            <w:vMerge/>
            <w:vAlign w:val="center"/>
            <w:hideMark/>
          </w:tcPr>
          <w:p w14:paraId="6D1BA530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vMerge/>
            <w:vAlign w:val="center"/>
            <w:hideMark/>
          </w:tcPr>
          <w:p w14:paraId="589D227D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1F40FF96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1B99DFB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/>
            <w:vAlign w:val="center"/>
            <w:hideMark/>
          </w:tcPr>
          <w:p w14:paraId="7928D249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2E18340E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6" w:type="dxa"/>
            <w:vMerge/>
            <w:vAlign w:val="center"/>
            <w:hideMark/>
          </w:tcPr>
          <w:p w14:paraId="7191C889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14:paraId="00C72C9B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vMerge/>
            <w:vAlign w:val="center"/>
            <w:hideMark/>
          </w:tcPr>
          <w:p w14:paraId="7406DB1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6102F0A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5E979A8" w14:textId="77777777" w:rsidR="00C728B8" w:rsidRPr="00C728B8" w:rsidRDefault="00C728B8" w:rsidP="00C72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4ABA" w:rsidRPr="00C728B8" w14:paraId="36E7034C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ADFD9C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0/1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8B2C56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D4B71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242DC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23B9F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A2D29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C76914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BAF11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636A02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8AA6CA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16376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57446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2</w:t>
            </w:r>
          </w:p>
        </w:tc>
      </w:tr>
      <w:tr w:rsidR="00F24ABA" w:rsidRPr="00C728B8" w14:paraId="4197FD02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7764E1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3(40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09E3C7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181997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E9189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062033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226B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291B69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B15850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39D722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A302DE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5D25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735B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2</w:t>
            </w:r>
          </w:p>
        </w:tc>
      </w:tr>
      <w:tr w:rsidR="00F24ABA" w:rsidRPr="00C728B8" w14:paraId="3AEA01CD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ED219C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6:1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D32F93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8FE02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596962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0B1E2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E916D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C16467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D9A2B6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E7F148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C42AB1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ABB3A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18F7D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4</w:t>
            </w:r>
          </w:p>
        </w:tc>
      </w:tr>
      <w:tr w:rsidR="00F24ABA" w:rsidRPr="00C728B8" w14:paraId="7DE4F921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E53DC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0/15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23F223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B0FB0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E4C5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A70B56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0EBA88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BAE004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D4DF3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27A76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F20336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611E2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CFBF2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7</w:t>
            </w:r>
          </w:p>
        </w:tc>
      </w:tr>
      <w:tr w:rsidR="00F24ABA" w:rsidRPr="00C728B8" w14:paraId="5F77B131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4366F8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(18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760A6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1D768F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E221D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139471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D682AB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03BC2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FB43E3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0C2FFA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3D643F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FA519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1804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7</w:t>
            </w:r>
          </w:p>
        </w:tc>
      </w:tr>
      <w:tr w:rsidR="00F24ABA" w:rsidRPr="00C728B8" w14:paraId="0B9AAD5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DD590E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22:1/22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5258BB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C6CFC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C3146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61F4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F2680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78CCBF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F78FE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FB8D03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0196ED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BD9D7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4EF85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8</w:t>
            </w:r>
          </w:p>
        </w:tc>
      </w:tr>
      <w:tr w:rsidR="00F24ABA" w:rsidRPr="00C728B8" w14:paraId="3D50F832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7F8231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2(40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5661BD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945F63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02AA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5DE96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D1250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08793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C29FB0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19065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BA0576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44EF6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A0BBC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7</w:t>
            </w:r>
          </w:p>
        </w:tc>
      </w:tr>
      <w:tr w:rsidR="00F24ABA" w:rsidRPr="00C728B8" w14:paraId="0AE54C51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64E58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7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6A510A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57C58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6ED3F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C5FCA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27A516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990F7B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7BFC8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49380B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9BEA76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2904F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B05CC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7</w:t>
            </w:r>
          </w:p>
        </w:tc>
      </w:tr>
      <w:tr w:rsidR="00F24ABA" w:rsidRPr="00C728B8" w14:paraId="3A08A1AD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9AD6E1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C(O-18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D65E1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896D63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DA5E5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05436A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C23ED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BF1E6E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A34A8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1287CA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942790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2A703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1ECF6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2</w:t>
            </w:r>
          </w:p>
        </w:tc>
      </w:tr>
      <w:tr w:rsidR="00F24ABA" w:rsidRPr="00C728B8" w14:paraId="7DC8E29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82F47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6:0/18:0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8CE826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56D7C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45FD78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DB96E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380A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B055A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770FCF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4A56CB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948925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2379C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03ED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5</w:t>
            </w:r>
          </w:p>
        </w:tc>
      </w:tr>
      <w:tr w:rsidR="00F24ABA" w:rsidRPr="00C728B8" w14:paraId="192F663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EA9BA9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7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068C0F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DBFE32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57B239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010530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D4D4BB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95DA8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1929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558325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390F0D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74B7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B3A78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5</w:t>
            </w:r>
          </w:p>
        </w:tc>
      </w:tr>
      <w:tr w:rsidR="00F24ABA" w:rsidRPr="00C728B8" w14:paraId="2820D21B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A7173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6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D6F549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30D0D2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6BE8B6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6F5C58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DA7BC3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6EC3A3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F82E8B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C27657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E6B5E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08615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8B895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5</w:t>
            </w:r>
          </w:p>
        </w:tc>
      </w:tr>
      <w:tr w:rsidR="00F24ABA" w:rsidRPr="00C728B8" w14:paraId="057D252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0E29274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7:1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BD3D37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86430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6A3C3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381C5E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491B4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4B97E2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B29A8A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837427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AFDB37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DB773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7A14C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9</w:t>
            </w:r>
          </w:p>
        </w:tc>
      </w:tr>
      <w:tr w:rsidR="00F24ABA" w:rsidRPr="00C728B8" w14:paraId="03CF7681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D0684A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1/16:0)_B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E1D06A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A95807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46E7E3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DEC0EA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3FA988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FBB0D1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5F1600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7FEBDD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2C6E41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29E6A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83794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1</w:t>
            </w:r>
          </w:p>
        </w:tc>
      </w:tr>
      <w:tr w:rsidR="00F24ABA" w:rsidRPr="00C728B8" w14:paraId="0CC3FEA2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901D5B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0:0/20: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67045F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C39CE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B2264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D7398F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BFD20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7EA683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6AD97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C8770C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2FDA9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5C8A6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36C22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03</w:t>
            </w:r>
          </w:p>
        </w:tc>
      </w:tr>
      <w:tr w:rsidR="00F24ABA" w:rsidRPr="00C728B8" w14:paraId="5DB92201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60C4ED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15:0/16:0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13A4F1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4F951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BCE4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899D4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87E6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8A72E6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0AC6B7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1A31DE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9BEFBD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CF2CA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F2126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8</w:t>
            </w:r>
          </w:p>
        </w:tc>
      </w:tr>
      <w:tr w:rsidR="00F24ABA" w:rsidRPr="00C728B8" w14:paraId="7C4FEDE3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25A74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20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33CE0C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18830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CC866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4CC6C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972A45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E16CA8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B63CC9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EABD3B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0E68C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B6012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560D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5</w:t>
            </w:r>
          </w:p>
        </w:tc>
      </w:tr>
      <w:tr w:rsidR="00F24ABA" w:rsidRPr="00C728B8" w14:paraId="6A369E97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166253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22:6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6AF4D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E45DE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9660C6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F74CA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4445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234177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373EAF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10915C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495B2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DFB4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23CB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7</w:t>
            </w:r>
          </w:p>
        </w:tc>
      </w:tr>
      <w:tr w:rsidR="00F24ABA" w:rsidRPr="00C728B8" w14:paraId="4F77213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C6F02D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(16:0/18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9CDA35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10100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E878B8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100FE4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E27DF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AA7E01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54B8F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EBA780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29C5E4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D944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3313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7</w:t>
            </w:r>
          </w:p>
        </w:tc>
      </w:tr>
      <w:tr w:rsidR="00F24ABA" w:rsidRPr="00C728B8" w14:paraId="75917796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84160F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0:0/1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F32C45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9A3362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561CD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407966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229DD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50E8E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A74608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DA8F4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5BCFA6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E692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74D80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7</w:t>
            </w:r>
          </w:p>
        </w:tc>
      </w:tr>
      <w:tr w:rsidR="00F24ABA" w:rsidRPr="00C728B8" w14:paraId="7DC35513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8A5A1E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22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541618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8484C5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8A68C6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6679C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5BBA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01C80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0846F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3BAAB6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B4E98A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4375B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07E4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6</w:t>
            </w:r>
          </w:p>
        </w:tc>
      </w:tr>
      <w:tr w:rsidR="00F24ABA" w:rsidRPr="00C728B8" w14:paraId="142F33DD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9A3C21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(16:1/18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A5B01C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0609D1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5784F9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392C0A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F4C8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CAD2A7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A42164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45D8A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3A44D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3530E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A0CEE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5</w:t>
            </w:r>
          </w:p>
        </w:tc>
      </w:tr>
      <w:tr w:rsidR="00F24ABA" w:rsidRPr="00C728B8" w14:paraId="1FD57DD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1E56FF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(d18:2/14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A061A6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7306F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8226E4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BED074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F3D5A8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FC6D32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9A0089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B75646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1990F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EE739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D552C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1</w:t>
            </w:r>
          </w:p>
        </w:tc>
      </w:tr>
      <w:tr w:rsidR="00F24ABA" w:rsidRPr="00C728B8" w14:paraId="402C029D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C49DAD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20:1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85DC20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FEA32E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B0B5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43DE4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577074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25F6F9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2488ED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49C43D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9E3845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59EE4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1600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6</w:t>
            </w:r>
          </w:p>
        </w:tc>
      </w:tr>
      <w:tr w:rsidR="00F24ABA" w:rsidRPr="00C728B8" w14:paraId="6407F5CF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36D23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3(34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CEBE6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0FDF0B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907685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C3B2B6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4FDA93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250D0A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60BF2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7920F0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956C9B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866E3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3E246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F24ABA" w:rsidRPr="00C728B8" w14:paraId="00619D32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06DF7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O-18:1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5B6A9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B817AB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14DDAD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2D1E09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8A2FE5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003390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6AE8B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11AE63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FFFCDF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8DABC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033D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2</w:t>
            </w:r>
          </w:p>
        </w:tc>
      </w:tr>
      <w:tr w:rsidR="00F24ABA" w:rsidRPr="00C728B8" w14:paraId="7F8E73B1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BD8332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22:6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02F042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6C05CF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CBB13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F2549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EA31D0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29CC9D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3F911F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532A2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28AE89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0A459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1CB66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8</w:t>
            </w:r>
          </w:p>
        </w:tc>
      </w:tr>
      <w:tr w:rsidR="00F24ABA" w:rsidRPr="00C728B8" w14:paraId="4BFFDD9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6F94B2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G(16:0/16:1/18: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4C61A9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EF829B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165374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07A5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77228A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18DAE8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36D95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E1BF05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0DF3ED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7BDCF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D97F9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9</w:t>
            </w:r>
          </w:p>
        </w:tc>
      </w:tr>
      <w:tr w:rsidR="00F24ABA" w:rsidRPr="00C728B8" w14:paraId="0C8F3C24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1E4530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8:2/18: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F5117D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50C821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E6ED1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523660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A0EC58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5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3BBDC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05FC6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5B0CB3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A70E7F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804A5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B0FAB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3</w:t>
            </w:r>
          </w:p>
        </w:tc>
      </w:tr>
      <w:tr w:rsidR="00F24ABA" w:rsidRPr="00C728B8" w14:paraId="15EA2529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6E02D5A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20:3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DCAE6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C0C863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78529F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A7E80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67D6C0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4A6ECD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2D8BDD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FF78A6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684FB6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ACF5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5BEEE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7</w:t>
            </w:r>
          </w:p>
        </w:tc>
      </w:tr>
      <w:tr w:rsidR="00F24ABA" w:rsidRPr="00C728B8" w14:paraId="7E336B0A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2A063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(16:0/16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E1C85C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7457B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F8FD9A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C9CB8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369621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CE5D8D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8BB7B1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B6D8E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4F13B2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76707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C5CC1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5</w:t>
            </w:r>
          </w:p>
        </w:tc>
      </w:tr>
      <w:tr w:rsidR="00F24ABA" w:rsidRPr="00C728B8" w14:paraId="1F888A36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59E52E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M2(34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5DFFDF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D1F3C4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25875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A7D1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F1C2EC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1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573B72F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EB746E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828C4F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F1933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E8648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66744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9</w:t>
            </w:r>
          </w:p>
        </w:tc>
      </w:tr>
      <w:tr w:rsidR="00F24ABA" w:rsidRPr="00C728B8" w14:paraId="6A4CA6A4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42B041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20:1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148FB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7EC692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38ACB5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EA6CD9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02950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C021F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86F47A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01C1E5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1C4DF8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C0E5F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41E72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1</w:t>
            </w:r>
          </w:p>
        </w:tc>
      </w:tr>
      <w:tr w:rsidR="00F24ABA" w:rsidRPr="00C728B8" w14:paraId="4DC329C6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9A1D0A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(19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FCD44F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0DAC1F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i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34F26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E7473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47F01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76CB16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DEBB6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EC8F38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E326A7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2B1F7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62CF9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9</w:t>
            </w:r>
          </w:p>
        </w:tc>
      </w:tr>
      <w:tr w:rsidR="00F24ABA" w:rsidRPr="00C728B8" w14:paraId="313D212C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326812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(16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736529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A0A7F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FD7E61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8A247D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4AB9E6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6E8F3A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7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1D8B29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14787D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034410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AF097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0B4A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4</w:t>
            </w:r>
          </w:p>
        </w:tc>
      </w:tr>
      <w:tr w:rsidR="00F24ABA" w:rsidRPr="00C728B8" w14:paraId="40B25A47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12E69A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6:0/16: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C980F4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08DCD1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B019FB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859A18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19579CD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E6E803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038C60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6D118F1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5AA9CE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520B0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7E05D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1</w:t>
            </w:r>
          </w:p>
        </w:tc>
      </w:tr>
      <w:tr w:rsidR="00F24ABA" w:rsidRPr="00C728B8" w14:paraId="54945760" w14:textId="77777777" w:rsidTr="00F24ABA">
        <w:trPr>
          <w:trHeight w:val="540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53E1B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(18:1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AB0EE5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0B3487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8F0733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B8111B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190B82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7F5659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C473F4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2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4525B9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6903B1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37EB0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3F2C5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7</w:t>
            </w:r>
          </w:p>
        </w:tc>
      </w:tr>
      <w:tr w:rsidR="00F24ABA" w:rsidRPr="00C728B8" w14:paraId="5F57A1AA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9E8D4F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8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43DFDF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943B89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60DD2A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B57EB7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5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6F061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EE8036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5D75A4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9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1AE9FF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33CC37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229CA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E1251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9</w:t>
            </w:r>
          </w:p>
        </w:tc>
      </w:tr>
      <w:tr w:rsidR="00F24ABA" w:rsidRPr="00C728B8" w14:paraId="5658611C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3FE1E23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(18:0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7AFD0D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EEC7E5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1B6763E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E2DE52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D77D9A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9E61B90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5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BBC1DD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AD148E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9E6753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2AF0A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60242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9</w:t>
            </w:r>
          </w:p>
        </w:tc>
      </w:tr>
      <w:tr w:rsidR="00F24ABA" w:rsidRPr="00C728B8" w14:paraId="38315B7E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179240C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(18:1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0CB97F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D92974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BC18A5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AE594B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486C0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4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20A2BC3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9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E1AD469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653787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B42440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389A9B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012E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2</w:t>
            </w:r>
          </w:p>
        </w:tc>
      </w:tr>
      <w:tr w:rsidR="00F24ABA" w:rsidRPr="00C728B8" w14:paraId="31026445" w14:textId="77777777" w:rsidTr="00F24ABA">
        <w:trPr>
          <w:trHeight w:val="285"/>
          <w:jc w:val="center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588FC01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(18:1/0: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DCA4CD1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4F1A273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ion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4F1FC4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2681C38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F0F3D86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6B82BD4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2762F05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6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AF6A5D7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344E67A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4A80BC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39586F" w14:textId="77777777" w:rsidR="00C728B8" w:rsidRPr="00C728B8" w:rsidRDefault="00C728B8" w:rsidP="00C728B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728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1</w:t>
            </w:r>
          </w:p>
        </w:tc>
      </w:tr>
    </w:tbl>
    <w:p w14:paraId="3986E6DE" w14:textId="77777777" w:rsidR="00D2303D" w:rsidRPr="009332F8" w:rsidRDefault="00D2303D" w:rsidP="00D2303D">
      <w:pPr>
        <w:jc w:val="left"/>
        <w:rPr>
          <w:rFonts w:ascii="Times New Roman" w:hAnsi="Times New Roman" w:cs="Times New Roman"/>
          <w:iCs/>
          <w:color w:val="000000"/>
          <w:szCs w:val="21"/>
        </w:rPr>
      </w:pP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Live-BM-EVs: EVs from live </w:t>
      </w:r>
      <w:r w:rsidRPr="009332F8">
        <w:rPr>
          <w:rFonts w:ascii="Times New Roman" w:hAnsi="Times New Roman" w:cs="Times New Roman"/>
          <w:i/>
          <w:iCs/>
          <w:color w:val="000000"/>
          <w:szCs w:val="21"/>
        </w:rPr>
        <w:t>C. neoformans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infected activated BMDMs; </w:t>
      </w:r>
    </w:p>
    <w:p w14:paraId="07539E41" w14:textId="77777777" w:rsidR="00D2303D" w:rsidRPr="009332F8" w:rsidRDefault="00D2303D" w:rsidP="00D2303D">
      <w:pPr>
        <w:jc w:val="left"/>
        <w:rPr>
          <w:rFonts w:ascii="Times New Roman" w:hAnsi="Times New Roman" w:cs="Times New Roman"/>
          <w:iCs/>
          <w:color w:val="000000"/>
          <w:szCs w:val="21"/>
        </w:rPr>
      </w:pP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Hk-BM-EVs: EVs from heat-killed </w:t>
      </w:r>
      <w:r w:rsidRPr="009332F8">
        <w:rPr>
          <w:rFonts w:ascii="Times New Roman" w:hAnsi="Times New Roman" w:cs="Times New Roman"/>
          <w:i/>
          <w:iCs/>
          <w:color w:val="000000"/>
          <w:szCs w:val="21"/>
        </w:rPr>
        <w:t>C. neoformans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infected activated BMDMs; </w:t>
      </w:r>
    </w:p>
    <w:p w14:paraId="0B43FD6E" w14:textId="17A8EC14" w:rsidR="00D2303D" w:rsidRDefault="00D2303D" w:rsidP="00D2303D">
      <w:pPr>
        <w:jc w:val="left"/>
        <w:rPr>
          <w:rFonts w:ascii="Times New Roman" w:hAnsi="Times New Roman" w:cs="Times New Roman"/>
          <w:iCs/>
          <w:color w:val="000000"/>
          <w:szCs w:val="21"/>
        </w:rPr>
      </w:pP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Non-BM-EVs: EVs from activated BMDMs without </w:t>
      </w:r>
      <w:r w:rsidRPr="009332F8">
        <w:rPr>
          <w:rFonts w:ascii="Times New Roman" w:hAnsi="Times New Roman" w:cs="Times New Roman"/>
          <w:i/>
          <w:iCs/>
          <w:color w:val="000000"/>
          <w:szCs w:val="21"/>
        </w:rPr>
        <w:t>C. neoformans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infection</w:t>
      </w:r>
      <w:r w:rsidR="00651981">
        <w:rPr>
          <w:rFonts w:ascii="Times New Roman" w:hAnsi="Times New Roman" w:cs="Times New Roman"/>
          <w:iCs/>
          <w:color w:val="000000"/>
          <w:szCs w:val="21"/>
        </w:rPr>
        <w:t>;</w:t>
      </w:r>
    </w:p>
    <w:p w14:paraId="2DEAE1A8" w14:textId="1462BF1B" w:rsidR="00651981" w:rsidRPr="00584F2F" w:rsidRDefault="00651981" w:rsidP="00D2303D">
      <w:pPr>
        <w:jc w:val="left"/>
        <w:rPr>
          <w:rFonts w:ascii="Times New Roman" w:hAnsi="Times New Roman" w:cs="Times New Roman" w:hint="eastAsia"/>
          <w:iCs/>
          <w:color w:val="000000"/>
          <w:szCs w:val="21"/>
        </w:rPr>
        <w:sectPr w:rsidR="00651981" w:rsidRPr="00584F2F" w:rsidSect="007954A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51981">
        <w:rPr>
          <w:rFonts w:ascii="Times New Roman" w:hAnsi="Times New Roman" w:cs="Times New Roman"/>
          <w:iCs/>
          <w:color w:val="000000"/>
          <w:szCs w:val="21"/>
        </w:rPr>
        <w:t>Hk: heat-killed.</w:t>
      </w:r>
    </w:p>
    <w:p w14:paraId="5FF251C8" w14:textId="4179EC9E" w:rsidR="00780046" w:rsidRPr="00C9568E" w:rsidRDefault="00780046" w:rsidP="00584F2F">
      <w:pPr>
        <w:jc w:val="left"/>
        <w:rPr>
          <w:rFonts w:ascii="Times New Roman" w:hAnsi="Times New Roman" w:cs="Times New Roman" w:hint="eastAsia"/>
          <w:b/>
          <w:bCs/>
          <w:iCs/>
          <w:color w:val="000000"/>
          <w:szCs w:val="21"/>
        </w:rPr>
      </w:pPr>
    </w:p>
    <w:sectPr w:rsidR="00780046" w:rsidRPr="00C9568E" w:rsidSect="007954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701DF3" w14:textId="77777777" w:rsidR="00442B27" w:rsidRDefault="00442B27" w:rsidP="00A7068B">
      <w:r>
        <w:separator/>
      </w:r>
    </w:p>
  </w:endnote>
  <w:endnote w:type="continuationSeparator" w:id="0">
    <w:p w14:paraId="48CCBD19" w14:textId="77777777" w:rsidR="00442B27" w:rsidRDefault="00442B27" w:rsidP="00A70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B723A4" w14:textId="77777777" w:rsidR="00442B27" w:rsidRDefault="00442B27" w:rsidP="00A7068B">
      <w:r>
        <w:separator/>
      </w:r>
    </w:p>
  </w:footnote>
  <w:footnote w:type="continuationSeparator" w:id="0">
    <w:p w14:paraId="4DC14BD4" w14:textId="77777777" w:rsidR="00442B27" w:rsidRDefault="00442B27" w:rsidP="00A706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71158"/>
    <w:multiLevelType w:val="hybridMultilevel"/>
    <w:tmpl w:val="B57E5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9366BE"/>
    <w:multiLevelType w:val="hybridMultilevel"/>
    <w:tmpl w:val="157A3A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13"/>
    <w:rsid w:val="00010B0B"/>
    <w:rsid w:val="000A3A68"/>
    <w:rsid w:val="000B028B"/>
    <w:rsid w:val="000E0489"/>
    <w:rsid w:val="000E08B6"/>
    <w:rsid w:val="00110B30"/>
    <w:rsid w:val="001226C5"/>
    <w:rsid w:val="001A7E20"/>
    <w:rsid w:val="001C187F"/>
    <w:rsid w:val="001F26C2"/>
    <w:rsid w:val="00205D2A"/>
    <w:rsid w:val="00212708"/>
    <w:rsid w:val="00222570"/>
    <w:rsid w:val="00224C21"/>
    <w:rsid w:val="00231215"/>
    <w:rsid w:val="00240A74"/>
    <w:rsid w:val="00277860"/>
    <w:rsid w:val="002859A9"/>
    <w:rsid w:val="00292AA1"/>
    <w:rsid w:val="002E425D"/>
    <w:rsid w:val="0031102C"/>
    <w:rsid w:val="00333AE7"/>
    <w:rsid w:val="0033484E"/>
    <w:rsid w:val="00364BC1"/>
    <w:rsid w:val="003830A9"/>
    <w:rsid w:val="00383431"/>
    <w:rsid w:val="003A1131"/>
    <w:rsid w:val="003B1E1E"/>
    <w:rsid w:val="003F79FC"/>
    <w:rsid w:val="00442B27"/>
    <w:rsid w:val="00443417"/>
    <w:rsid w:val="004768D1"/>
    <w:rsid w:val="004C6D5F"/>
    <w:rsid w:val="004F4FFC"/>
    <w:rsid w:val="00520821"/>
    <w:rsid w:val="005321EB"/>
    <w:rsid w:val="005657B3"/>
    <w:rsid w:val="00584F2F"/>
    <w:rsid w:val="005B44AC"/>
    <w:rsid w:val="005C4756"/>
    <w:rsid w:val="005F7379"/>
    <w:rsid w:val="006033D0"/>
    <w:rsid w:val="00604C04"/>
    <w:rsid w:val="00606BA9"/>
    <w:rsid w:val="00617663"/>
    <w:rsid w:val="00645926"/>
    <w:rsid w:val="00647A7B"/>
    <w:rsid w:val="00651981"/>
    <w:rsid w:val="00664482"/>
    <w:rsid w:val="006A5ED5"/>
    <w:rsid w:val="006E5A8E"/>
    <w:rsid w:val="007007D4"/>
    <w:rsid w:val="007065F3"/>
    <w:rsid w:val="007146C4"/>
    <w:rsid w:val="0076455E"/>
    <w:rsid w:val="00770E46"/>
    <w:rsid w:val="00780046"/>
    <w:rsid w:val="007954A5"/>
    <w:rsid w:val="007C6BB3"/>
    <w:rsid w:val="007C6C3F"/>
    <w:rsid w:val="007E68B6"/>
    <w:rsid w:val="007E68EB"/>
    <w:rsid w:val="00805707"/>
    <w:rsid w:val="00812F45"/>
    <w:rsid w:val="008648E2"/>
    <w:rsid w:val="009332F8"/>
    <w:rsid w:val="00981F9A"/>
    <w:rsid w:val="009930FE"/>
    <w:rsid w:val="009B6658"/>
    <w:rsid w:val="009B66BA"/>
    <w:rsid w:val="009C62C8"/>
    <w:rsid w:val="009D0424"/>
    <w:rsid w:val="009D0655"/>
    <w:rsid w:val="009D5D3F"/>
    <w:rsid w:val="009E1E2D"/>
    <w:rsid w:val="009F6C1B"/>
    <w:rsid w:val="00A03A0D"/>
    <w:rsid w:val="00A055F2"/>
    <w:rsid w:val="00A12E9A"/>
    <w:rsid w:val="00A24AE7"/>
    <w:rsid w:val="00A31A4A"/>
    <w:rsid w:val="00A7068B"/>
    <w:rsid w:val="00A87A5E"/>
    <w:rsid w:val="00AD7FFE"/>
    <w:rsid w:val="00B50E78"/>
    <w:rsid w:val="00B96A1B"/>
    <w:rsid w:val="00BB2040"/>
    <w:rsid w:val="00BB7D92"/>
    <w:rsid w:val="00BD7D27"/>
    <w:rsid w:val="00C049A7"/>
    <w:rsid w:val="00C14DCC"/>
    <w:rsid w:val="00C25042"/>
    <w:rsid w:val="00C50FA3"/>
    <w:rsid w:val="00C56BC4"/>
    <w:rsid w:val="00C728B8"/>
    <w:rsid w:val="00C74580"/>
    <w:rsid w:val="00C928AA"/>
    <w:rsid w:val="00C9568E"/>
    <w:rsid w:val="00CB4113"/>
    <w:rsid w:val="00CC0A8D"/>
    <w:rsid w:val="00CC26EA"/>
    <w:rsid w:val="00CD5443"/>
    <w:rsid w:val="00CD785C"/>
    <w:rsid w:val="00D1661F"/>
    <w:rsid w:val="00D2303D"/>
    <w:rsid w:val="00D36E26"/>
    <w:rsid w:val="00D53862"/>
    <w:rsid w:val="00DA4187"/>
    <w:rsid w:val="00DB7529"/>
    <w:rsid w:val="00DC6B33"/>
    <w:rsid w:val="00E71184"/>
    <w:rsid w:val="00F00720"/>
    <w:rsid w:val="00F010E7"/>
    <w:rsid w:val="00F04E0C"/>
    <w:rsid w:val="00F174C1"/>
    <w:rsid w:val="00F22B2E"/>
    <w:rsid w:val="00F24ABA"/>
    <w:rsid w:val="00F34C70"/>
    <w:rsid w:val="00F44A86"/>
    <w:rsid w:val="00F53CC8"/>
    <w:rsid w:val="00F7438D"/>
    <w:rsid w:val="00F74482"/>
    <w:rsid w:val="00F7640D"/>
    <w:rsid w:val="00F94E78"/>
    <w:rsid w:val="00FC2B59"/>
    <w:rsid w:val="00FC6576"/>
    <w:rsid w:val="00FF01BB"/>
    <w:rsid w:val="00FF5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D0DF6"/>
  <w15:chartTrackingRefBased/>
  <w15:docId w15:val="{1D3EF317-4C62-4051-A55F-FA9946C4B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1215"/>
    <w:pPr>
      <w:keepNext/>
      <w:keepLines/>
      <w:widowControl/>
      <w:spacing w:before="24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6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68B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6E5A8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customStyle="1" w:styleId="Paragraph">
    <w:name w:val="Paragraph"/>
    <w:basedOn w:val="a"/>
    <w:rsid w:val="006E5A8E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OMContent">
    <w:name w:val="SOMContent"/>
    <w:basedOn w:val="a"/>
    <w:rsid w:val="006E5A8E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6E5A8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6E5A8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23121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231215"/>
    <w:pPr>
      <w:widowControl/>
      <w:jc w:val="center"/>
    </w:pPr>
    <w:rPr>
      <w:rFonts w:ascii="Calibri" w:hAnsi="Calibri" w:cs="Calibri"/>
      <w:kern w:val="0"/>
      <w:sz w:val="24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231215"/>
    <w:rPr>
      <w:rFonts w:ascii="Calibri" w:hAnsi="Calibri" w:cs="Calibri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231215"/>
    <w:pPr>
      <w:widowControl/>
      <w:jc w:val="left"/>
    </w:pPr>
    <w:rPr>
      <w:rFonts w:ascii="Calibri" w:hAnsi="Calibri" w:cs="Calibri"/>
      <w:kern w:val="0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231215"/>
    <w:rPr>
      <w:rFonts w:ascii="Calibri" w:hAnsi="Calibri" w:cs="Calibri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231215"/>
    <w:pPr>
      <w:widowControl/>
      <w:jc w:val="left"/>
    </w:pPr>
    <w:rPr>
      <w:kern w:val="0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31215"/>
    <w:rPr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3121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31215"/>
    <w:pPr>
      <w:widowControl/>
      <w:jc w:val="left"/>
    </w:pPr>
    <w:rPr>
      <w:kern w:val="0"/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231215"/>
    <w:rPr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312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31215"/>
    <w:rPr>
      <w:b/>
      <w:bCs/>
      <w:kern w:val="0"/>
      <w:sz w:val="20"/>
      <w:szCs w:val="20"/>
    </w:rPr>
  </w:style>
  <w:style w:type="paragraph" w:styleId="af0">
    <w:name w:val="List Paragraph"/>
    <w:basedOn w:val="a"/>
    <w:uiPriority w:val="34"/>
    <w:qFormat/>
    <w:rsid w:val="00231215"/>
    <w:pPr>
      <w:widowControl/>
      <w:ind w:left="720"/>
      <w:contextualSpacing/>
      <w:jc w:val="left"/>
    </w:pPr>
    <w:rPr>
      <w:kern w:val="0"/>
      <w:sz w:val="24"/>
      <w:szCs w:val="24"/>
    </w:rPr>
  </w:style>
  <w:style w:type="paragraph" w:styleId="af1">
    <w:name w:val="Revision"/>
    <w:hidden/>
    <w:uiPriority w:val="99"/>
    <w:semiHidden/>
    <w:rsid w:val="00231215"/>
    <w:rPr>
      <w:kern w:val="0"/>
      <w:sz w:val="24"/>
      <w:szCs w:val="24"/>
    </w:rPr>
  </w:style>
  <w:style w:type="paragraph" w:styleId="af2">
    <w:name w:val="Normal (Web)"/>
    <w:basedOn w:val="a"/>
    <w:uiPriority w:val="99"/>
    <w:semiHidden/>
    <w:unhideWhenUsed/>
    <w:rsid w:val="0023121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C728B8"/>
  </w:style>
  <w:style w:type="character" w:styleId="af3">
    <w:name w:val="Hyperlink"/>
    <w:basedOn w:val="a0"/>
    <w:uiPriority w:val="99"/>
    <w:semiHidden/>
    <w:unhideWhenUsed/>
    <w:rsid w:val="00C728B8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C728B8"/>
    <w:rPr>
      <w:color w:val="954F72"/>
      <w:u w:val="single"/>
    </w:rPr>
  </w:style>
  <w:style w:type="paragraph" w:customStyle="1" w:styleId="msonormal0">
    <w:name w:val="msonormal"/>
    <w:basedOn w:val="a"/>
    <w:rsid w:val="00C728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C728B8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6">
    <w:name w:val="xl66"/>
    <w:basedOn w:val="a"/>
    <w:rsid w:val="00C728B8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xl67">
    <w:name w:val="xl67"/>
    <w:basedOn w:val="a"/>
    <w:rsid w:val="00C728B8"/>
    <w:pPr>
      <w:widowControl/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09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83976-1C1B-524F-A172-969B98167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8</Pages>
  <Words>2924</Words>
  <Characters>16668</Characters>
  <Application>Microsoft Office Word</Application>
  <DocSecurity>0</DocSecurity>
  <Lines>138</Lines>
  <Paragraphs>39</Paragraphs>
  <ScaleCrop>false</ScaleCrop>
  <Company/>
  <LinksUpToDate>false</LinksUpToDate>
  <CharactersWithSpaces>19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ei</dc:creator>
  <cp:keywords/>
  <dc:description/>
  <cp:lastModifiedBy>zhang lei</cp:lastModifiedBy>
  <cp:revision>9</cp:revision>
  <dcterms:created xsi:type="dcterms:W3CDTF">2021-01-31T08:43:00Z</dcterms:created>
  <dcterms:modified xsi:type="dcterms:W3CDTF">2021-02-04T06:56:00Z</dcterms:modified>
</cp:coreProperties>
</file>